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6998B" w14:textId="52F03D33" w:rsidR="000B33F7" w:rsidRDefault="004253B6">
      <w:pPr>
        <w:rPr>
          <w:rFonts w:ascii="Times" w:hAnsi="Times" w:cs="Times New Roman"/>
        </w:rPr>
      </w:pPr>
      <w:r>
        <w:rPr>
          <w:rFonts w:ascii="Times" w:hAnsi="Times"/>
        </w:rPr>
        <w:t xml:space="preserve">Supplementary Material document </w:t>
      </w:r>
      <w:r>
        <w:rPr>
          <w:rFonts w:ascii="Times" w:hAnsi="Times"/>
        </w:rPr>
        <w:t>1</w:t>
      </w:r>
      <w:r>
        <w:rPr>
          <w:rFonts w:ascii="Times" w:hAnsi="Times"/>
        </w:rPr>
        <w:t xml:space="preserve"> – </w:t>
      </w:r>
      <w:r w:rsidR="000B33F7" w:rsidRPr="000B33F7">
        <w:rPr>
          <w:rFonts w:ascii="Times" w:hAnsi="Times"/>
        </w:rPr>
        <w:t xml:space="preserve">SPM12 statistics for </w:t>
      </w:r>
      <w:r w:rsidR="000B33F7" w:rsidRPr="000B33F7">
        <w:rPr>
          <w:rFonts w:ascii="Times" w:hAnsi="Times" w:cs="Times New Roman"/>
        </w:rPr>
        <w:t xml:space="preserve">Within-group activations </w:t>
      </w:r>
      <w:r>
        <w:rPr>
          <w:rFonts w:ascii="Times" w:hAnsi="Times" w:cs="Times New Roman"/>
        </w:rPr>
        <w:t xml:space="preserve">(shown in </w:t>
      </w:r>
      <w:r>
        <w:rPr>
          <w:rFonts w:ascii="Times" w:hAnsi="Times"/>
        </w:rPr>
        <w:t xml:space="preserve">Figure 2) </w:t>
      </w:r>
      <w:r w:rsidR="000B33F7" w:rsidRPr="000B33F7">
        <w:rPr>
          <w:rFonts w:ascii="Times" w:hAnsi="Times" w:cs="Times New Roman"/>
        </w:rPr>
        <w:t xml:space="preserve">for the preparation and execution of action, compared to REST, in healthy control participants and de novo Parkinson’s </w:t>
      </w:r>
      <w:bookmarkStart w:id="0" w:name="_GoBack"/>
      <w:bookmarkEnd w:id="0"/>
      <w:r w:rsidR="007662E4" w:rsidRPr="000B33F7">
        <w:rPr>
          <w:rFonts w:ascii="Times" w:hAnsi="Times" w:cs="Times New Roman"/>
        </w:rPr>
        <w:t>disease</w:t>
      </w:r>
      <w:r w:rsidR="000B33F7" w:rsidRPr="000B33F7">
        <w:rPr>
          <w:rFonts w:ascii="Times" w:hAnsi="Times" w:cs="Times New Roman"/>
        </w:rPr>
        <w:t xml:space="preserve"> patients</w:t>
      </w:r>
      <w:r w:rsidR="000B33F7">
        <w:rPr>
          <w:rFonts w:ascii="Times" w:hAnsi="Times" w:cs="Times New Roman"/>
        </w:rPr>
        <w:t>.</w:t>
      </w:r>
    </w:p>
    <w:p w14:paraId="798D30AD" w14:textId="77777777" w:rsidR="000B33F7" w:rsidRDefault="000B33F7">
      <w:pPr>
        <w:rPr>
          <w:rFonts w:ascii="Times" w:hAnsi="Times"/>
        </w:rPr>
      </w:pPr>
    </w:p>
    <w:p w14:paraId="38914C1E" w14:textId="55B05DBD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t>Figure 2</w:t>
      </w:r>
      <w:r>
        <w:rPr>
          <w:rFonts w:ascii="Times" w:hAnsi="Times"/>
        </w:rPr>
        <w:t xml:space="preserve"> A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 w:rsidRPr="000F6518">
        <w:rPr>
          <w:rFonts w:ascii="Times New Roman" w:hAnsi="Times New Roman" w:cs="Times New Roman"/>
        </w:rPr>
        <w:t>FREE</w:t>
      </w:r>
      <w:r w:rsidRPr="000F6518">
        <w:rPr>
          <w:rFonts w:ascii="Times New Roman" w:hAnsi="Times New Roman" w:cs="Times New Roman"/>
          <w:vertAlign w:val="subscript"/>
        </w:rPr>
        <w:t>PLAN</w:t>
      </w:r>
      <w:r w:rsidR="00132B5E">
        <w:rPr>
          <w:rFonts w:ascii="Times New Roman" w:hAnsi="Times New Roman" w:cs="Times New Roman"/>
          <w:vertAlign w:val="subscript"/>
        </w:rPr>
        <w:t xml:space="preserve"> </w:t>
      </w:r>
      <w:r w:rsidR="00132B5E">
        <w:rPr>
          <w:rFonts w:ascii="Times New Roman" w:hAnsi="Times New Roman" w:cs="Times New Roman"/>
        </w:rPr>
        <w:t>Affected hand</w:t>
      </w:r>
      <w:r w:rsidR="007B46B1">
        <w:rPr>
          <w:rFonts w:ascii="Times" w:hAnsi="Times"/>
        </w:rPr>
        <w:t xml:space="preserve"> 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Controls. </w:t>
      </w:r>
    </w:p>
    <w:p w14:paraId="6A08FEDD" w14:textId="77777777" w:rsidR="00633F8A" w:rsidRDefault="00633F8A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239"/>
        <w:gridCol w:w="3400"/>
        <w:gridCol w:w="1184"/>
        <w:gridCol w:w="1209"/>
        <w:gridCol w:w="1202"/>
        <w:gridCol w:w="1202"/>
        <w:gridCol w:w="1202"/>
        <w:gridCol w:w="1181"/>
        <w:gridCol w:w="1181"/>
      </w:tblGrid>
      <w:tr w:rsidR="00633F8A" w:rsidRPr="00633F8A" w14:paraId="00DC5F89" w14:textId="77777777" w:rsidTr="00633F8A">
        <w:trPr>
          <w:trHeight w:val="340"/>
        </w:trPr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F78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0C4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BA9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E31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C85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57D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DF3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34B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291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33F8A" w:rsidRPr="00633F8A" w14:paraId="618AAE4B" w14:textId="77777777" w:rsidTr="00633F8A">
        <w:trPr>
          <w:trHeight w:val="320"/>
        </w:trPr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9B30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51BF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E6F3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E689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E460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1AC7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36D2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0976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C9FC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633F8A" w:rsidRPr="00633F8A" w14:paraId="3D9B9B24" w14:textId="77777777" w:rsidTr="00633F8A">
        <w:trPr>
          <w:trHeight w:val="6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700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9A6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Supplementary Motor Are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123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EB8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9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21C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9.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049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EB0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1AA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1BF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633F8A" w:rsidRPr="00633F8A" w14:paraId="1E9BEF2F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92F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96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Superior Front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300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96C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165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9.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4E2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886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E8B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490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6</w:t>
            </w:r>
          </w:p>
        </w:tc>
      </w:tr>
      <w:tr w:rsidR="00633F8A" w:rsidRPr="00633F8A" w14:paraId="630886DC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CF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C3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ateral Occipital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CCF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DA2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BDE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9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FA5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E67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4D4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B75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6</w:t>
            </w:r>
          </w:p>
        </w:tc>
      </w:tr>
      <w:tr w:rsidR="00633F8A" w:rsidRPr="00633F8A" w14:paraId="7E618F11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D8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15B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Insular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EFD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B7B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DDC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875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0ED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DEF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BBA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3F8A" w:rsidRPr="00633F8A" w14:paraId="677AAE48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6F1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A2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2A9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382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CF1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660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C46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BE5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E82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4</w:t>
            </w:r>
          </w:p>
        </w:tc>
      </w:tr>
      <w:tr w:rsidR="00633F8A" w:rsidRPr="00633F8A" w14:paraId="61C1406F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F93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76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Frontal Operculum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757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5A2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B1C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061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828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6D4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577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3F8A" w:rsidRPr="00633F8A" w14:paraId="21A7EA82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BCF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78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Superior Parietal Lobu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8A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2AA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2B0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582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C67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2F4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B10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633F8A" w:rsidRPr="00633F8A" w14:paraId="3BA4CDC8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4C3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2B9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7C1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C98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3E1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267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424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72B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55D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3</w:t>
            </w:r>
          </w:p>
        </w:tc>
      </w:tr>
      <w:tr w:rsidR="00633F8A" w:rsidRPr="00633F8A" w14:paraId="301D12EC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3FB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CD1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5C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BD3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F57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154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BF6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82E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791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3</w:t>
            </w:r>
          </w:p>
        </w:tc>
      </w:tr>
      <w:tr w:rsidR="00633F8A" w:rsidRPr="00633F8A" w14:paraId="09032C5A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A2D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6B1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Middle Front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791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685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8F9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B63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740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196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2F8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633F8A" w:rsidRPr="00633F8A" w14:paraId="41D988BA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2CE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245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Dorso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>-lateral prefrontal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DA5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9A7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7C7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868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6DD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C2A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54D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633F8A" w:rsidRPr="00633F8A" w14:paraId="1FEC93CA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74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C0B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0C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5A7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733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61E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278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021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43A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2</w:t>
            </w:r>
          </w:p>
        </w:tc>
      </w:tr>
      <w:tr w:rsidR="00633F8A" w:rsidRPr="00633F8A" w14:paraId="778FBDE1" w14:textId="77777777" w:rsidTr="00633F8A">
        <w:trPr>
          <w:trHeight w:val="34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827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0D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Temporal Occipital Fusiform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561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B89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C1E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C24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9FD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EB2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AD2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</w:tr>
      <w:tr w:rsidR="00633F8A" w:rsidRPr="00633F8A" w14:paraId="33807DD4" w14:textId="77777777" w:rsidTr="00633F8A">
        <w:trPr>
          <w:trHeight w:val="34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659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74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1C3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3EC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E38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BBB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1C5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016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D24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633F8A" w:rsidRPr="00633F8A" w14:paraId="4233529A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02E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76C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ateral Occipital Cort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1A0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CD7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4F2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CF0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124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3C5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8EB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633F8A" w:rsidRPr="00633F8A" w14:paraId="2226BE88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B52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03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C48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E36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C6E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905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057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AF0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531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1</w:t>
            </w:r>
          </w:p>
        </w:tc>
      </w:tr>
      <w:tr w:rsidR="00633F8A" w:rsidRPr="00633F8A" w14:paraId="2EFB7181" w14:textId="77777777" w:rsidTr="00633F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1AF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01A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Temporal Occipital Fusiform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C3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A23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069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132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087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CCD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425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</w:tr>
      <w:tr w:rsidR="00633F8A" w:rsidRPr="00633F8A" w14:paraId="1A8A04DE" w14:textId="77777777" w:rsidTr="007E49D1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309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CD3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C198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C67D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8C9F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91CA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1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C887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CCCC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859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</w:tbl>
    <w:p w14:paraId="76265101" w14:textId="77777777" w:rsidR="00633F8A" w:rsidRDefault="00633F8A" w:rsidP="007B46B1">
      <w:pPr>
        <w:rPr>
          <w:rFonts w:ascii="Times" w:hAnsi="Times"/>
        </w:rPr>
      </w:pPr>
    </w:p>
    <w:p w14:paraId="3921EAB3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53599A9" w14:textId="2BE36174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B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 w:rsidRPr="000F6518">
        <w:rPr>
          <w:rFonts w:ascii="Times New Roman" w:hAnsi="Times New Roman" w:cs="Times New Roman"/>
        </w:rPr>
        <w:t>FREE</w:t>
      </w:r>
      <w:r w:rsidRPr="000F6518">
        <w:rPr>
          <w:rFonts w:ascii="Times New Roman" w:hAnsi="Times New Roman" w:cs="Times New Roman"/>
          <w:vertAlign w:val="subscript"/>
        </w:rPr>
        <w:t>PLAN</w:t>
      </w:r>
      <w:r w:rsidR="00132B5E">
        <w:rPr>
          <w:rFonts w:ascii="Times New Roman" w:hAnsi="Times New Roman" w:cs="Times New Roman"/>
          <w:vertAlign w:val="subscript"/>
        </w:rPr>
        <w:t xml:space="preserve"> </w:t>
      </w:r>
      <w:r w:rsidR="00132B5E">
        <w:rPr>
          <w:rFonts w:ascii="Times New Roman" w:hAnsi="Times New Roman" w:cs="Times New Roman"/>
        </w:rPr>
        <w:t>Affected hand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Parkinson’s disease patients.</w:t>
      </w:r>
    </w:p>
    <w:p w14:paraId="4D1E7755" w14:textId="77777777" w:rsidR="00BB5B9F" w:rsidRDefault="00BB5B9F" w:rsidP="007B46B1">
      <w:pPr>
        <w:rPr>
          <w:rFonts w:ascii="Times" w:hAnsi="Times"/>
          <w:noProof/>
          <w:lang w:val="en-US"/>
        </w:rPr>
      </w:pPr>
    </w:p>
    <w:p w14:paraId="24D4C9B4" w14:textId="77777777" w:rsidR="00BB5B9F" w:rsidRPr="000B33F7" w:rsidRDefault="00BB5B9F" w:rsidP="007B46B1">
      <w:pPr>
        <w:rPr>
          <w:rFonts w:ascii="Times" w:hAnsi="Time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119"/>
        <w:gridCol w:w="4973"/>
        <w:gridCol w:w="955"/>
        <w:gridCol w:w="1031"/>
        <w:gridCol w:w="1010"/>
        <w:gridCol w:w="1010"/>
        <w:gridCol w:w="1008"/>
        <w:gridCol w:w="947"/>
        <w:gridCol w:w="947"/>
      </w:tblGrid>
      <w:tr w:rsidR="007935A6" w:rsidRPr="007935A6" w14:paraId="5304B755" w14:textId="77777777" w:rsidTr="007935A6">
        <w:trPr>
          <w:trHeight w:val="340"/>
        </w:trPr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C4A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649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ACD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C89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4F8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84C6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94B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1DC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620E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935A6" w:rsidRPr="007935A6" w14:paraId="65DBA80E" w14:textId="77777777" w:rsidTr="007935A6">
        <w:trPr>
          <w:trHeight w:val="320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A28A5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629F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3E0E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7325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21CC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6BF7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CAC9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35A6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5438A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35A6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CF18E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35A6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7935A6" w:rsidRPr="007935A6" w14:paraId="21FABF06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084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D0C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Superior Frontal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2A7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0E5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8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44D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9.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D3C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B4E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222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537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7935A6" w:rsidRPr="007935A6" w14:paraId="7D971E4F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102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E914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805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DF9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E7C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9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303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5CD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5F3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CD8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6</w:t>
            </w:r>
          </w:p>
        </w:tc>
      </w:tr>
      <w:tr w:rsidR="007935A6" w:rsidRPr="007935A6" w14:paraId="1E5E3630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95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63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Paracingulate</w:t>
            </w:r>
            <w:proofErr w:type="spellEnd"/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F2F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CFA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6FB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8.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B4B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075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D6B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291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0</w:t>
            </w:r>
          </w:p>
        </w:tc>
      </w:tr>
      <w:tr w:rsidR="007935A6" w:rsidRPr="007935A6" w14:paraId="272233C6" w14:textId="77777777" w:rsidTr="007935A6">
        <w:trPr>
          <w:trHeight w:val="34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8E14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696A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Middle Frontal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BA5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486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AFB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.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F0B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C81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C62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497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7935A6" w:rsidRPr="007935A6" w14:paraId="3776FC0A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E8CD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F15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790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021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2D6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005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ED3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335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759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  <w:tr w:rsidR="007935A6" w:rsidRPr="007935A6" w14:paraId="0DB26D52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E6A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28E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Temporal Occipital Fusiform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AC2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424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AB5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BA4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7DA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4DC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846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</w:tr>
      <w:tr w:rsidR="007935A6" w:rsidRPr="007935A6" w14:paraId="672BB70B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91D9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E80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54B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CF1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754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4A2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B61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A17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0C4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4</w:t>
            </w:r>
          </w:p>
        </w:tc>
      </w:tr>
      <w:tr w:rsidR="007935A6" w:rsidRPr="007935A6" w14:paraId="4BF62378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0F5E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51FA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D2F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295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B48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F17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117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DFF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E97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</w:tr>
      <w:tr w:rsidR="007935A6" w:rsidRPr="007935A6" w14:paraId="06F23D39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A23D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CA5E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Temporal Occipital Fusiform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213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DCC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6EB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898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5C0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842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F56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4</w:t>
            </w:r>
          </w:p>
        </w:tc>
      </w:tr>
      <w:tr w:rsidR="007935A6" w:rsidRPr="007935A6" w14:paraId="52C9E6D6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6E2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9BB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B9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1A6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B26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4DD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1A3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F71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CC2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46</w:t>
            </w:r>
          </w:p>
        </w:tc>
      </w:tr>
      <w:tr w:rsidR="007935A6" w:rsidRPr="007935A6" w14:paraId="144E3888" w14:textId="77777777" w:rsidTr="007935A6">
        <w:trPr>
          <w:trHeight w:val="34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8FB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14A6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ateral Occipital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099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6F5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B23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206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BD9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AC2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A9D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7935A6" w:rsidRPr="007935A6" w14:paraId="3B552BFB" w14:textId="77777777" w:rsidTr="007935A6">
        <w:trPr>
          <w:trHeight w:val="34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7F5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BF5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Superior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Pareital</w:t>
            </w:r>
            <w:proofErr w:type="spellEnd"/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Lob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56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FDE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15F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053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F05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050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C0D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7935A6" w:rsidRPr="007935A6" w14:paraId="742A3CC4" w14:textId="77777777" w:rsidTr="007935A6">
        <w:trPr>
          <w:trHeight w:val="34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010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DA1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ateral Occipital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743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A0F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3B4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0B0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E00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E1A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9D1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7935A6" w:rsidRPr="007935A6" w14:paraId="192E3A37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1B0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82C6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D37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B83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58C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47C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639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E6C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3B2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2</w:t>
            </w:r>
          </w:p>
        </w:tc>
      </w:tr>
      <w:tr w:rsidR="007935A6" w:rsidRPr="007935A6" w14:paraId="2BB4FC99" w14:textId="77777777" w:rsidTr="007935A6">
        <w:trPr>
          <w:trHeight w:val="34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160A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511A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Dorso</w:t>
            </w:r>
            <w:proofErr w:type="spellEnd"/>
            <w:r w:rsidRPr="007935A6">
              <w:rPr>
                <w:rFonts w:ascii="Calibri" w:eastAsia="Times New Roman" w:hAnsi="Calibri" w:cs="Times New Roman"/>
                <w:color w:val="000000"/>
              </w:rPr>
              <w:t>-lateral prefrontal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399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672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D7B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E51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94F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160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26B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7935A6" w:rsidRPr="007935A6" w14:paraId="19434583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4E8D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505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E5C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DF8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2EE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831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23C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714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027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35</w:t>
            </w:r>
          </w:p>
        </w:tc>
      </w:tr>
      <w:tr w:rsidR="007935A6" w:rsidRPr="007935A6" w14:paraId="5FF50CF0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6CB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05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0D7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63F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596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316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9DA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EA1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F0F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</w:tr>
      <w:tr w:rsidR="007935A6" w:rsidRPr="007935A6" w14:paraId="467D1294" w14:textId="77777777" w:rsidTr="007935A6">
        <w:trPr>
          <w:trHeight w:val="34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46A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4AF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Insular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8F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BA2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7A7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948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E2B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B6D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DFF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935A6" w:rsidRPr="007935A6" w14:paraId="1350B65B" w14:textId="77777777" w:rsidTr="007935A6">
        <w:trPr>
          <w:trHeight w:val="34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829E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D2D8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947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831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497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503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117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DB7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975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7935A6" w:rsidRPr="007935A6" w14:paraId="758E1114" w14:textId="77777777" w:rsidTr="007935A6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7B0E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923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2DE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CBE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C2A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30B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071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C7F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BEF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</w:tr>
      <w:tr w:rsidR="007935A6" w:rsidRPr="007935A6" w14:paraId="62A5CC5D" w14:textId="77777777" w:rsidTr="007935A6">
        <w:trPr>
          <w:trHeight w:val="34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214D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CB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Opercular</w:t>
            </w:r>
            <w:proofErr w:type="spellEnd"/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2D1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FF8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2B2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DDA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F8A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064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4D1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7935A6" w:rsidRPr="007935A6" w14:paraId="50F659E4" w14:textId="77777777" w:rsidTr="007E49D1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DF79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DDC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Premotor cortex and Supplementary Motor Cortex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3D4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2E86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A1D4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.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1AAD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404F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EB38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9498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14:paraId="5454D0EB" w14:textId="77777777" w:rsidR="000B33F7" w:rsidRPr="000B33F7" w:rsidRDefault="000B33F7" w:rsidP="000B33F7">
      <w:pPr>
        <w:rPr>
          <w:rFonts w:ascii="Times" w:hAnsi="Times"/>
        </w:rPr>
      </w:pPr>
    </w:p>
    <w:p w14:paraId="54DFB01F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24746C8E" w14:textId="3BE97AD0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C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 w:rsidRPr="000F6518">
        <w:rPr>
          <w:rFonts w:ascii="Times New Roman" w:hAnsi="Times New Roman" w:cs="Times New Roman"/>
        </w:rPr>
        <w:t>FREE</w:t>
      </w:r>
      <w:r w:rsidRPr="000F6518">
        <w:rPr>
          <w:rFonts w:ascii="Times New Roman" w:hAnsi="Times New Roman" w:cs="Times New Roman"/>
          <w:vertAlign w:val="subscript"/>
        </w:rPr>
        <w:t>PLAN</w:t>
      </w:r>
      <w:r w:rsidR="00132B5E">
        <w:rPr>
          <w:rFonts w:ascii="Times New Roman" w:hAnsi="Times New Roman" w:cs="Times New Roman"/>
        </w:rPr>
        <w:t xml:space="preserve"> Non-affected hand</w:t>
      </w:r>
      <w:r w:rsidR="007B46B1">
        <w:rPr>
          <w:rFonts w:ascii="Times" w:hAnsi="Times"/>
        </w:rPr>
        <w:t xml:space="preserve"> 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Controls. </w:t>
      </w:r>
    </w:p>
    <w:p w14:paraId="07193FF4" w14:textId="77777777" w:rsidR="00633F8A" w:rsidRDefault="00633F8A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267"/>
        <w:gridCol w:w="3019"/>
        <w:gridCol w:w="1238"/>
        <w:gridCol w:w="1252"/>
        <w:gridCol w:w="1255"/>
        <w:gridCol w:w="1248"/>
        <w:gridCol w:w="1247"/>
        <w:gridCol w:w="1237"/>
        <w:gridCol w:w="1237"/>
      </w:tblGrid>
      <w:tr w:rsidR="00633F8A" w:rsidRPr="00633F8A" w14:paraId="1085A7EB" w14:textId="77777777" w:rsidTr="00633F8A">
        <w:trPr>
          <w:trHeight w:val="340"/>
        </w:trPr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50F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DCB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2EE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318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F6B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62B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5A8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C88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DAE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33F8A" w:rsidRPr="00633F8A" w14:paraId="75C4147C" w14:textId="77777777" w:rsidTr="00633F8A">
        <w:trPr>
          <w:trHeight w:val="320"/>
        </w:trPr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7A97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D959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1C89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9C5F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C5E8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3846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AA2E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8691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35FE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633F8A" w:rsidRPr="00633F8A" w14:paraId="0CC70A06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CFE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EE3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6B9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042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8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4D1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0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68E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C95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137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4AF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633F8A" w:rsidRPr="00633F8A" w14:paraId="4B1905D6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2F1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36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Superior Front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E2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03D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44D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9.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A74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41B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6F1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3B0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6</w:t>
            </w:r>
          </w:p>
        </w:tc>
      </w:tr>
      <w:tr w:rsidR="00633F8A" w:rsidRPr="00633F8A" w14:paraId="0E7C8964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D1B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0D5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Supplementary Motor Are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440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ABB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756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9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AA8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2E5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1D0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18F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3</w:t>
            </w:r>
          </w:p>
        </w:tc>
      </w:tr>
      <w:tr w:rsidR="00633F8A" w:rsidRPr="00633F8A" w14:paraId="0FAD7394" w14:textId="77777777" w:rsidTr="00633F8A">
        <w:trPr>
          <w:trHeight w:val="34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6EE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EB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ateral Occipital Cort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AB4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B39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16B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.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BA1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842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F76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200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633F8A" w:rsidRPr="00633F8A" w14:paraId="4D66B583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AFB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74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C89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491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BC3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611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C59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12D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B73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1</w:t>
            </w:r>
          </w:p>
        </w:tc>
      </w:tr>
      <w:tr w:rsidR="00633F8A" w:rsidRPr="00633F8A" w14:paraId="24B592F8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81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612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379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2E1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FAF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F02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163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BE4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C83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4</w:t>
            </w:r>
          </w:p>
        </w:tc>
      </w:tr>
      <w:tr w:rsidR="00633F8A" w:rsidRPr="00633F8A" w14:paraId="5F53C4ED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008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2A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Frontal Operculum Cort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E61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24F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40C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970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38E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29E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41B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3F8A" w:rsidRPr="00633F8A" w14:paraId="4AD711E0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D1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1E0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870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FB1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BD8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127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A6C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7BE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35F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4</w:t>
            </w:r>
          </w:p>
        </w:tc>
      </w:tr>
      <w:tr w:rsidR="00633F8A" w:rsidRPr="00633F8A" w14:paraId="641DE59A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A87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B9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Insular Cort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6D5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28A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43C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DA7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E10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876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888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3F8A" w:rsidRPr="00633F8A" w14:paraId="562E7C05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20E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31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 xml:space="preserve">Middle Frontal </w:t>
            </w:r>
            <w:proofErr w:type="spellStart"/>
            <w:r w:rsidRPr="00633F8A">
              <w:rPr>
                <w:rFonts w:ascii="Calibri" w:eastAsia="Times New Roman" w:hAnsi="Calibri" w:cs="Times New Roman"/>
              </w:rPr>
              <w:t>Gyr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B2A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A33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DE2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627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5E3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A4D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BB0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633F8A" w:rsidRPr="00633F8A" w14:paraId="4DA75699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2A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DA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Dorso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>-lateral prefrontal cort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B97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F65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B8B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B63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9B5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55A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EE3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633F8A" w:rsidRPr="00633F8A" w14:paraId="00C509CE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024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75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</w:rPr>
              <w:t>Gyr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2B4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8E4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BA5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99A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836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BC1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CB1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633F8A" w:rsidRPr="00633F8A" w14:paraId="05E0333E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D76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C99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Lateral Occipital Cort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201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7C7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2CA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2F2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CA6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A61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7D9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</w:tr>
      <w:tr w:rsidR="00633F8A" w:rsidRPr="00633F8A" w14:paraId="16F7B2C1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85E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A11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Middle occipit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F09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970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FC2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.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38F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E6F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9B5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7F3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</w:tr>
      <w:tr w:rsidR="00633F8A" w:rsidRPr="00633F8A" w14:paraId="5EB95DD1" w14:textId="77777777" w:rsidTr="00633F8A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46D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9C5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</w:rPr>
              <w:t>Gyr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817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0C0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035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4E4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224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D1A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3DD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633F8A" w:rsidRPr="00633F8A" w14:paraId="610A9396" w14:textId="77777777" w:rsidTr="007E49D1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0F18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F3A7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Middle occipit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1A57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5AAB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2D1D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9417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1E8B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AB1F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93A3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6</w:t>
            </w:r>
          </w:p>
        </w:tc>
      </w:tr>
    </w:tbl>
    <w:p w14:paraId="6EB72491" w14:textId="77777777" w:rsidR="00633F8A" w:rsidRDefault="00633F8A" w:rsidP="007B46B1">
      <w:pPr>
        <w:rPr>
          <w:rFonts w:ascii="Times" w:hAnsi="Times"/>
        </w:rPr>
      </w:pPr>
    </w:p>
    <w:p w14:paraId="6DCCD242" w14:textId="77777777" w:rsidR="00633F8A" w:rsidRDefault="00633F8A" w:rsidP="007B46B1">
      <w:pPr>
        <w:rPr>
          <w:rFonts w:ascii="Times" w:hAnsi="Times"/>
        </w:rPr>
      </w:pPr>
    </w:p>
    <w:p w14:paraId="65AB15FA" w14:textId="77777777" w:rsidR="00633F8A" w:rsidRDefault="00633F8A" w:rsidP="007B46B1">
      <w:pPr>
        <w:rPr>
          <w:rFonts w:ascii="Times" w:hAnsi="Times"/>
        </w:rPr>
      </w:pPr>
    </w:p>
    <w:p w14:paraId="21754E84" w14:textId="77777777" w:rsidR="000B33F7" w:rsidRPr="00132B5E" w:rsidRDefault="000B33F7" w:rsidP="000B33F7">
      <w:pPr>
        <w:rPr>
          <w:rFonts w:ascii="Times" w:hAnsi="Times"/>
        </w:rPr>
      </w:pPr>
    </w:p>
    <w:p w14:paraId="2C51EA02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D8B1036" w14:textId="1654E7DB" w:rsidR="000B33F7" w:rsidRDefault="000B33F7" w:rsidP="000B33F7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D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 w:rsidRPr="000F6518">
        <w:rPr>
          <w:rFonts w:ascii="Times New Roman" w:hAnsi="Times New Roman" w:cs="Times New Roman"/>
        </w:rPr>
        <w:t>FREE</w:t>
      </w:r>
      <w:r w:rsidRPr="000F6518">
        <w:rPr>
          <w:rFonts w:ascii="Times New Roman" w:hAnsi="Times New Roman" w:cs="Times New Roman"/>
          <w:vertAlign w:val="subscript"/>
        </w:rPr>
        <w:t>PLAN</w:t>
      </w:r>
      <w:r w:rsidR="00132B5E">
        <w:rPr>
          <w:rFonts w:ascii="Times New Roman" w:hAnsi="Times New Roman" w:cs="Times New Roman"/>
        </w:rPr>
        <w:t xml:space="preserve"> Non-affected hand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Parkinson’s disease patients.</w:t>
      </w:r>
    </w:p>
    <w:p w14:paraId="524F7355" w14:textId="77777777" w:rsidR="00BB5B9F" w:rsidRDefault="00BB5B9F" w:rsidP="000B33F7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237"/>
        <w:gridCol w:w="3400"/>
        <w:gridCol w:w="1182"/>
        <w:gridCol w:w="1208"/>
        <w:gridCol w:w="1215"/>
        <w:gridCol w:w="1200"/>
        <w:gridCol w:w="1200"/>
        <w:gridCol w:w="1179"/>
        <w:gridCol w:w="1179"/>
      </w:tblGrid>
      <w:tr w:rsidR="007935A6" w:rsidRPr="007935A6" w14:paraId="52C8AA2E" w14:textId="77777777" w:rsidTr="007935A6">
        <w:trPr>
          <w:trHeight w:val="340"/>
        </w:trPr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FDB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E026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FD4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6C5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5679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314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678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628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0579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935A6" w:rsidRPr="007935A6" w14:paraId="64E9FA98" w14:textId="77777777" w:rsidTr="007935A6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57B8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0DB8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3DDF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7C8A4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908F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A510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2B309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35A6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B3D08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35A6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130C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35A6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7935A6" w:rsidRPr="007935A6" w14:paraId="5834150B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760D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D2F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Superior frontal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826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7AB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9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C1A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526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DD4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D3A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300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7935A6" w:rsidRPr="007935A6" w14:paraId="0621A949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300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928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4AB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A8F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FF5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9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9C9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48D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115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F6E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7</w:t>
            </w:r>
          </w:p>
        </w:tc>
      </w:tr>
      <w:tr w:rsidR="007935A6" w:rsidRPr="007935A6" w14:paraId="6B6C9DD1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F81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4D8A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Dorsal anterior cingulate cort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64C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D2C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1E7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9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7C3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763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F2B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B67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0</w:t>
            </w:r>
          </w:p>
        </w:tc>
      </w:tr>
      <w:tr w:rsidR="007935A6" w:rsidRPr="007935A6" w14:paraId="7D012054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54E9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3D65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Dorso</w:t>
            </w:r>
            <w:proofErr w:type="spellEnd"/>
            <w:r w:rsidRPr="007935A6">
              <w:rPr>
                <w:rFonts w:ascii="Calibri" w:eastAsia="Times New Roman" w:hAnsi="Calibri" w:cs="Times New Roman"/>
                <w:color w:val="000000"/>
              </w:rPr>
              <w:t>-lateral prefrontal cort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21D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CA6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280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9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DD5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71A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C58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6AF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7935A6" w:rsidRPr="007935A6" w14:paraId="7A802F9A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22DD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5054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6A6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BAA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515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09F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36F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E98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FDC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  <w:tr w:rsidR="007935A6" w:rsidRPr="007935A6" w14:paraId="06C9CF9C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1A4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44C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126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365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2B7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FEA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E34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BA5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873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7</w:t>
            </w:r>
          </w:p>
        </w:tc>
      </w:tr>
      <w:tr w:rsidR="007935A6" w:rsidRPr="007935A6" w14:paraId="607CF267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39BD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5A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Fusiform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6D4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3B0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17A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F2E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7F5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DFC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B1B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</w:tr>
      <w:tr w:rsidR="007935A6" w:rsidRPr="007935A6" w14:paraId="17CAC244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3E59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A98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BD8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29E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383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8F4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C08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B87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8B0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</w:tr>
      <w:tr w:rsidR="007935A6" w:rsidRPr="007935A6" w14:paraId="0FE8BFF8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BD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4D8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Middle occipital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BD1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077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B14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E87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870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E08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717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</w:tr>
      <w:tr w:rsidR="007935A6" w:rsidRPr="007935A6" w14:paraId="17CB4577" w14:textId="77777777" w:rsidTr="007935A6">
        <w:trPr>
          <w:trHeight w:val="34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497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035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ateral Occipital Cort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429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B67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4AB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5E3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204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2C2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225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7935A6" w:rsidRPr="007935A6" w14:paraId="77456E10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A23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37A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Superior Parietal Lob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048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5B4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86A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B8A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805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45E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2AF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7935A6" w:rsidRPr="007935A6" w14:paraId="4B4011F8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816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399A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98F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3BA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920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66F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DE7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085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E9A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4</w:t>
            </w:r>
          </w:p>
        </w:tc>
      </w:tr>
      <w:tr w:rsidR="007935A6" w:rsidRPr="007935A6" w14:paraId="5FE720DF" w14:textId="77777777" w:rsidTr="007935A6">
        <w:trPr>
          <w:trHeight w:val="34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255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868A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Temporal Occipital Fusiform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4E8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38C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4E7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DDB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391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B50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767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4</w:t>
            </w:r>
          </w:p>
        </w:tc>
      </w:tr>
      <w:tr w:rsidR="007935A6" w:rsidRPr="007935A6" w14:paraId="00923081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F7F5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4FE4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A82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E79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61C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8FF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E8E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78A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87F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43</w:t>
            </w:r>
          </w:p>
        </w:tc>
      </w:tr>
      <w:tr w:rsidR="007935A6" w:rsidRPr="007935A6" w14:paraId="35B48F56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7E9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088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ateral Occipital Cort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A49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9C4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5FE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45F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B44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F39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FCB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7935A6" w:rsidRPr="007935A6" w14:paraId="66F4FE0E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91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6F0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Insular Cort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520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C5B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865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E24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027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D50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A8C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935A6" w:rsidRPr="007935A6" w14:paraId="7D7BE622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4849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F34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Central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Opercular</w:t>
            </w:r>
            <w:proofErr w:type="spellEnd"/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Cort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038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B9C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99D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483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072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54F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F7E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7935A6" w:rsidRPr="007935A6" w14:paraId="09446EE5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88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F7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Dorso</w:t>
            </w:r>
            <w:proofErr w:type="spellEnd"/>
            <w:r w:rsidRPr="007935A6">
              <w:rPr>
                <w:rFonts w:ascii="Calibri" w:eastAsia="Times New Roman" w:hAnsi="Calibri" w:cs="Times New Roman"/>
                <w:color w:val="000000"/>
              </w:rPr>
              <w:t>-lateral prefrontal cort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CED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D67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18A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8EF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4F3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589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374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7935A6" w:rsidRPr="007935A6" w14:paraId="0AE42C45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15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1848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C6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9AF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A12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DBF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40B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A0B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55B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  <w:tr w:rsidR="007935A6" w:rsidRPr="007935A6" w14:paraId="4286E0DF" w14:textId="77777777" w:rsidTr="007935A6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FDE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430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Insular Cort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DA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CCD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3DA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59A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216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308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AF4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935A6" w:rsidRPr="007935A6" w14:paraId="282AAAAB" w14:textId="77777777" w:rsidTr="007E49D1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DB4C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555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08C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87F0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ECC4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F6CE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19AB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1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9D65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0C2B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</w:tr>
    </w:tbl>
    <w:p w14:paraId="4D085540" w14:textId="77777777" w:rsidR="00BB5B9F" w:rsidRPr="000B33F7" w:rsidRDefault="00BB5B9F" w:rsidP="000B33F7">
      <w:pPr>
        <w:rPr>
          <w:rFonts w:ascii="Times" w:hAnsi="Times"/>
        </w:rPr>
      </w:pPr>
    </w:p>
    <w:p w14:paraId="3AF9DE61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ED50542" w14:textId="6F76F627" w:rsidR="007B46B1" w:rsidRDefault="000B33F7" w:rsidP="007B46B1">
      <w:pPr>
        <w:rPr>
          <w:rFonts w:ascii="Times" w:hAnsi="Time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E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FREE</w:t>
      </w:r>
      <w:r>
        <w:rPr>
          <w:rFonts w:ascii="Times New Roman" w:hAnsi="Times New Roman" w:cs="Times New Roman"/>
          <w:vertAlign w:val="subscript"/>
        </w:rPr>
        <w:t>MOTOR</w:t>
      </w:r>
      <w:r w:rsidR="00132B5E">
        <w:rPr>
          <w:rFonts w:ascii="Times New Roman" w:hAnsi="Times New Roman" w:cs="Times New Roman"/>
          <w:vertAlign w:val="subscript"/>
        </w:rPr>
        <w:t xml:space="preserve"> </w:t>
      </w:r>
      <w:r w:rsidR="00132B5E">
        <w:rPr>
          <w:rFonts w:ascii="Times New Roman" w:hAnsi="Times New Roman" w:cs="Times New Roman"/>
        </w:rPr>
        <w:t>Affected hand</w:t>
      </w:r>
      <w:r w:rsidR="007B46B1">
        <w:rPr>
          <w:rFonts w:ascii="Times" w:hAnsi="Times"/>
        </w:rPr>
        <w:t xml:space="preserve"> 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Controls. </w:t>
      </w:r>
    </w:p>
    <w:p w14:paraId="28236CA6" w14:textId="77777777" w:rsidR="00633F8A" w:rsidRDefault="00633F8A" w:rsidP="007B46B1">
      <w:pPr>
        <w:rPr>
          <w:rFonts w:ascii="Times" w:hAnsi="Time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115"/>
        <w:gridCol w:w="4973"/>
        <w:gridCol w:w="950"/>
        <w:gridCol w:w="1026"/>
        <w:gridCol w:w="1047"/>
        <w:gridCol w:w="1004"/>
        <w:gridCol w:w="1003"/>
        <w:gridCol w:w="941"/>
        <w:gridCol w:w="941"/>
      </w:tblGrid>
      <w:tr w:rsidR="00633F8A" w:rsidRPr="00633F8A" w14:paraId="7D59136C" w14:textId="77777777" w:rsidTr="00633F8A">
        <w:trPr>
          <w:trHeight w:val="340"/>
        </w:trPr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236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5B3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668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6A1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88B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C3F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E5F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1B4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B8F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33F8A" w:rsidRPr="00633F8A" w14:paraId="3591C6AC" w14:textId="77777777" w:rsidTr="00633F8A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B0B9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7CB4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DA06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F922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7541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2A3D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5527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A734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4698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633F8A" w:rsidRPr="00633F8A" w14:paraId="437E431D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91C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1E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Temporal Occipital Fusiform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9A0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448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6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986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6.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B18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E57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89C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793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</w:tr>
      <w:tr w:rsidR="00633F8A" w:rsidRPr="00633F8A" w14:paraId="4D3A8720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822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05F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3C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D70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52A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6.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8BD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63C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39A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08A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3</w:t>
            </w:r>
          </w:p>
        </w:tc>
      </w:tr>
      <w:tr w:rsidR="00633F8A" w:rsidRPr="00633F8A" w14:paraId="6C1E84C8" w14:textId="77777777" w:rsidTr="00633F8A">
        <w:trPr>
          <w:trHeight w:val="34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ABE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EC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9F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898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4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EF5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5.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C5E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2A7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2BD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659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633F8A" w:rsidRPr="00633F8A" w14:paraId="0E934ABB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E39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15B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70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4CA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30C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4.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3BA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197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7D4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788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5</w:t>
            </w:r>
          </w:p>
        </w:tc>
      </w:tr>
      <w:tr w:rsidR="00633F8A" w:rsidRPr="00633F8A" w14:paraId="4BACE58A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953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5E8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Parietal Operculum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3AB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484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C90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1.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864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8BF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2B1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F42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  <w:tr w:rsidR="00633F8A" w:rsidRPr="00633F8A" w14:paraId="167E9971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BE8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B08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394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8F7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C24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9.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669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F3F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2D2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9E0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633F8A" w:rsidRPr="00633F8A" w14:paraId="14491556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3E6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7BD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EC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9BE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5AD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8C6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32A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896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2DB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9</w:t>
            </w:r>
          </w:p>
        </w:tc>
      </w:tr>
      <w:tr w:rsidR="00633F8A" w:rsidRPr="00633F8A" w14:paraId="50397B2A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32C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A80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D78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64C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4DB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2A5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22A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13D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19B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3</w:t>
            </w:r>
          </w:p>
        </w:tc>
      </w:tr>
      <w:tr w:rsidR="00633F8A" w:rsidRPr="00633F8A" w14:paraId="1BDC193D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D37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95C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Basal Gangl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3A6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668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AB0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.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FEC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5DA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BA7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54A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33F8A" w:rsidRPr="00633F8A" w14:paraId="7D0184F8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E8F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213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6B3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D8D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DBB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.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ED7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CC9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CA8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22D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</w:tr>
      <w:tr w:rsidR="00633F8A" w:rsidRPr="00633F8A" w14:paraId="7174B263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096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F5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Premotor cortex and Supplementary Motor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0B0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CA8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E6C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F1F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8EC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963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CCB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633F8A" w:rsidRPr="00633F8A" w14:paraId="7691E5A4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651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122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Insular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5AD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0F0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2B0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865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0A8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9D0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F44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33F8A" w:rsidRPr="00633F8A" w14:paraId="4CB62FF2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C33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A13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C5F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930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63A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33D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825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5AB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C64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</w:tr>
      <w:tr w:rsidR="00633F8A" w:rsidRPr="00633F8A" w14:paraId="061050D0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24B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6E1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853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CFF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3FE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774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9EC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3D2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69C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633F8A" w:rsidRPr="00633F8A" w14:paraId="51DD78FC" w14:textId="77777777" w:rsidTr="007E49D1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8FAA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B04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BAC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C463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EE20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.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31BE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.7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297E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A661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B4CC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4</w:t>
            </w:r>
          </w:p>
        </w:tc>
      </w:tr>
    </w:tbl>
    <w:p w14:paraId="720BF731" w14:textId="77777777" w:rsidR="00633F8A" w:rsidRDefault="00633F8A" w:rsidP="007B46B1">
      <w:pPr>
        <w:rPr>
          <w:rFonts w:ascii="Times" w:hAnsi="Times"/>
        </w:rPr>
      </w:pPr>
    </w:p>
    <w:p w14:paraId="6D377C88" w14:textId="77777777" w:rsidR="000B33F7" w:rsidRPr="000B33F7" w:rsidRDefault="000B33F7" w:rsidP="000B33F7">
      <w:pPr>
        <w:rPr>
          <w:rFonts w:ascii="Times" w:hAnsi="Times"/>
        </w:rPr>
      </w:pPr>
    </w:p>
    <w:p w14:paraId="04B15928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22B60ECD" w14:textId="07E220D7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F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FREE</w:t>
      </w:r>
      <w:r>
        <w:rPr>
          <w:rFonts w:ascii="Times New Roman" w:hAnsi="Times New Roman" w:cs="Times New Roman"/>
          <w:vertAlign w:val="subscript"/>
        </w:rPr>
        <w:t>MOTOR</w:t>
      </w:r>
      <w:r w:rsidR="00132B5E">
        <w:rPr>
          <w:rFonts w:ascii="Times New Roman" w:hAnsi="Times New Roman" w:cs="Times New Roman"/>
          <w:vertAlign w:val="subscript"/>
        </w:rPr>
        <w:t xml:space="preserve"> </w:t>
      </w:r>
      <w:r w:rsidR="00132B5E">
        <w:rPr>
          <w:rFonts w:ascii="Times New Roman" w:hAnsi="Times New Roman" w:cs="Times New Roman"/>
        </w:rPr>
        <w:t>Affected hand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Parkinson’s disease patients.</w:t>
      </w:r>
    </w:p>
    <w:p w14:paraId="09128CDC" w14:textId="77777777" w:rsidR="007935A6" w:rsidRDefault="007935A6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300"/>
        <w:gridCol w:w="2600"/>
        <w:gridCol w:w="1300"/>
        <w:gridCol w:w="1300"/>
        <w:gridCol w:w="1300"/>
        <w:gridCol w:w="1300"/>
        <w:gridCol w:w="1300"/>
        <w:gridCol w:w="1300"/>
        <w:gridCol w:w="1300"/>
      </w:tblGrid>
      <w:tr w:rsidR="007935A6" w:rsidRPr="007935A6" w14:paraId="509FF3A1" w14:textId="77777777" w:rsidTr="007935A6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B305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B71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9809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661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4B8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9B3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359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A6D6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2B3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935A6" w:rsidRPr="007935A6" w14:paraId="53CCA9F8" w14:textId="77777777" w:rsidTr="007935A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258D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79C95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EBD7E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881E9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C9A4A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7F02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42DB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35A6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B2F8E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35A6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C510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35A6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7935A6" w:rsidRPr="007935A6" w14:paraId="79AF6924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6CAD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240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Fusiform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121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AA6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334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AF9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FF5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502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4CA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25</w:t>
            </w:r>
          </w:p>
        </w:tc>
      </w:tr>
      <w:tr w:rsidR="007935A6" w:rsidRPr="007935A6" w14:paraId="4A0A314A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942B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CD6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Middle occipital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0D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F3A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887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108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CA7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F78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7D5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</w:tr>
      <w:tr w:rsidR="007935A6" w:rsidRPr="007935A6" w14:paraId="2B8AF963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BD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9B9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Middle Frontal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DB9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5E5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CB1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1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97A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FC5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D22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EFC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7935A6" w:rsidRPr="007935A6" w14:paraId="17B019E6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3E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21BD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D5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15C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1B7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3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3ED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5D7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1BA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DBA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9</w:t>
            </w:r>
          </w:p>
        </w:tc>
      </w:tr>
      <w:tr w:rsidR="007935A6" w:rsidRPr="007935A6" w14:paraId="73BD0D1F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39C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AF5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663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BAE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F99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2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6B2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7C3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D57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483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5</w:t>
            </w:r>
          </w:p>
        </w:tc>
      </w:tr>
      <w:tr w:rsidR="007935A6" w:rsidRPr="007935A6" w14:paraId="4A6F1E43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4A9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0F5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Precentral</w:t>
            </w:r>
            <w:proofErr w:type="spellEnd"/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B60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D9F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FE7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39B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8EB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25DA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0EC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935A6" w:rsidRPr="007935A6" w14:paraId="2EDF70C2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DED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4B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6AD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967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121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0BC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518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23B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4F5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</w:tr>
      <w:tr w:rsidR="007935A6" w:rsidRPr="007935A6" w14:paraId="70976FA7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8623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76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A5D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D52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959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43F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EAD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3C1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FD9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4</w:t>
            </w:r>
          </w:p>
        </w:tc>
      </w:tr>
      <w:tr w:rsidR="007935A6" w:rsidRPr="007935A6" w14:paraId="13B551B6" w14:textId="77777777" w:rsidTr="007935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3AB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C78F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Central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Opercular</w:t>
            </w:r>
            <w:proofErr w:type="spellEnd"/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D6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2A5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2759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8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668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650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7DC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024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7935A6" w:rsidRPr="007935A6" w14:paraId="15C2E06C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6685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C705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85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AC5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616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4CD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CCF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D2F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A43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11</w:t>
            </w:r>
          </w:p>
        </w:tc>
      </w:tr>
      <w:tr w:rsidR="007935A6" w:rsidRPr="007935A6" w14:paraId="05C2B094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4E2C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DE0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951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880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20A2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AC7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FAE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D65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B05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</w:tr>
      <w:tr w:rsidR="007935A6" w:rsidRPr="007935A6" w14:paraId="34B69441" w14:textId="77777777" w:rsidTr="007935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C42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FFD4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Supramarginal</w:t>
            </w:r>
            <w:proofErr w:type="spellEnd"/>
            <w:r w:rsidRPr="007935A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39B1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EE5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DABE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76C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7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7C46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43F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95CD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35A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7935A6" w:rsidRPr="007935A6" w14:paraId="2E10E176" w14:textId="77777777" w:rsidTr="007935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5B57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F301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602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9C80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964C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9324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990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344F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BAFB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  <w:tr w:rsidR="007935A6" w:rsidRPr="007935A6" w14:paraId="013F5FF7" w14:textId="77777777" w:rsidTr="007E49D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64122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AA50" w14:textId="77777777" w:rsidR="007935A6" w:rsidRPr="007935A6" w:rsidRDefault="007935A6" w:rsidP="007935A6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7935A6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7935A6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BADA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1E3C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BB908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65827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6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08763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6DC2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-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868F5" w14:textId="77777777" w:rsidR="007935A6" w:rsidRPr="007935A6" w:rsidRDefault="007935A6" w:rsidP="007935A6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7935A6">
              <w:rPr>
                <w:rFonts w:ascii="Calibri" w:eastAsia="Times New Roman" w:hAnsi="Calibri" w:cs="Times New Roman"/>
                <w:color w:val="808080"/>
              </w:rPr>
              <w:t>50</w:t>
            </w:r>
          </w:p>
        </w:tc>
      </w:tr>
    </w:tbl>
    <w:p w14:paraId="27B2829B" w14:textId="77777777" w:rsidR="007935A6" w:rsidRPr="000B33F7" w:rsidRDefault="007935A6" w:rsidP="007B46B1">
      <w:pPr>
        <w:rPr>
          <w:rFonts w:ascii="Times" w:hAnsi="Times"/>
        </w:rPr>
      </w:pPr>
    </w:p>
    <w:p w14:paraId="3D629BF3" w14:textId="77777777" w:rsidR="000B33F7" w:rsidRPr="000B33F7" w:rsidRDefault="000B33F7" w:rsidP="000B33F7">
      <w:pPr>
        <w:rPr>
          <w:rFonts w:ascii="Times" w:hAnsi="Times"/>
        </w:rPr>
      </w:pPr>
    </w:p>
    <w:p w14:paraId="0B058C14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EDB83B9" w14:textId="38773DB4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G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FREE</w:t>
      </w:r>
      <w:r>
        <w:rPr>
          <w:rFonts w:ascii="Times New Roman" w:hAnsi="Times New Roman" w:cs="Times New Roman"/>
          <w:vertAlign w:val="subscript"/>
        </w:rPr>
        <w:t>MOTOR</w:t>
      </w:r>
      <w:r w:rsidR="00132B5E">
        <w:rPr>
          <w:rFonts w:ascii="Times New Roman" w:hAnsi="Times New Roman" w:cs="Times New Roman"/>
        </w:rPr>
        <w:t xml:space="preserve"> Non-affected hand</w:t>
      </w:r>
      <w:r w:rsidR="007B46B1">
        <w:rPr>
          <w:rFonts w:ascii="Times" w:hAnsi="Times"/>
        </w:rPr>
        <w:t xml:space="preserve"> 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Controls. </w:t>
      </w:r>
    </w:p>
    <w:p w14:paraId="5186FA48" w14:textId="77777777" w:rsidR="00633F8A" w:rsidRDefault="00633F8A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115"/>
        <w:gridCol w:w="4973"/>
        <w:gridCol w:w="950"/>
        <w:gridCol w:w="1026"/>
        <w:gridCol w:w="1047"/>
        <w:gridCol w:w="1004"/>
        <w:gridCol w:w="1003"/>
        <w:gridCol w:w="941"/>
        <w:gridCol w:w="941"/>
      </w:tblGrid>
      <w:tr w:rsidR="00633F8A" w:rsidRPr="00633F8A" w14:paraId="076B984F" w14:textId="77777777" w:rsidTr="00633F8A">
        <w:trPr>
          <w:trHeight w:val="340"/>
        </w:trPr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528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877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CCB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AFE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898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2B5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183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187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996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33F8A" w:rsidRPr="00633F8A" w14:paraId="7C60FD1B" w14:textId="77777777" w:rsidTr="00633F8A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EBAA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C96F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7DE2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1DA3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CCF8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2A20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E7F3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271C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416F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633F8A" w:rsidRPr="00633F8A" w14:paraId="76BB9248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E1A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A73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Temporal Occipital Fusiform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4B4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F23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6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CE2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5.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664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009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ADA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786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25</w:t>
            </w:r>
          </w:p>
        </w:tc>
      </w:tr>
      <w:tr w:rsidR="00633F8A" w:rsidRPr="00633F8A" w14:paraId="6E4BE06E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BAF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2AF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C2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0CA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7FB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5.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84E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10D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000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A4D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3</w:t>
            </w:r>
          </w:p>
        </w:tc>
      </w:tr>
      <w:tr w:rsidR="00633F8A" w:rsidRPr="00633F8A" w14:paraId="26A25730" w14:textId="77777777" w:rsidTr="00633F8A">
        <w:trPr>
          <w:trHeight w:val="34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DB7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2A3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2A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3A4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8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6AF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4.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44A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442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E1D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909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633F8A" w:rsidRPr="00633F8A" w14:paraId="06503638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8DD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ADA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Premotor cortex and Supplementary Motor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AD4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D0E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6B0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4.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B5A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6D6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03C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DBE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2</w:t>
            </w:r>
          </w:p>
        </w:tc>
      </w:tr>
      <w:tr w:rsidR="00633F8A" w:rsidRPr="00633F8A" w14:paraId="0D3E43FA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C67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E4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2C7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65B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013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3.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456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DFF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3AB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172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6</w:t>
            </w:r>
          </w:p>
        </w:tc>
      </w:tr>
      <w:tr w:rsidR="00633F8A" w:rsidRPr="00633F8A" w14:paraId="7B7B5395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926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74C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7C9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905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41D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.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0F0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8C0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FED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B2E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633F8A" w:rsidRPr="00633F8A" w14:paraId="5184A745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6B2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99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AB1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CA5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CAA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D22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AEF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AF5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ACD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3</w:t>
            </w:r>
          </w:p>
        </w:tc>
      </w:tr>
      <w:tr w:rsidR="00633F8A" w:rsidRPr="00633F8A" w14:paraId="1C633D7B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E2D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78E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F5D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EA2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2C2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0CD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70A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500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D25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9</w:t>
            </w:r>
          </w:p>
        </w:tc>
      </w:tr>
      <w:tr w:rsidR="00633F8A" w:rsidRPr="00633F8A" w14:paraId="2C7C8EA2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646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9F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3A3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4FB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AD9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994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0D3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F20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FA9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633F8A" w:rsidRPr="00633F8A" w14:paraId="209DAB40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A88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E6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7D8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DEB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AB7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AD8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D25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1E7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59F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633F8A" w:rsidRPr="00633F8A" w14:paraId="5C0AF36F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865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E4D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Insular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E42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49B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D48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448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165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922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B33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33F8A" w:rsidRPr="00633F8A" w14:paraId="6816B691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DAD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4B0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804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DB9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427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7B3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B85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70E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DCD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633F8A" w:rsidRPr="00633F8A" w14:paraId="4A041B22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BFE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C7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34F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EC7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BF9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D15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7CA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C7A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EE9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1</w:t>
            </w:r>
          </w:p>
        </w:tc>
      </w:tr>
      <w:tr w:rsidR="00633F8A" w:rsidRPr="00633F8A" w14:paraId="4E257060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CB6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4E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Inferior Front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, pars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operculari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AA7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E52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28E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56A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E20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7B4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AD4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</w:t>
            </w:r>
          </w:p>
        </w:tc>
      </w:tr>
      <w:tr w:rsidR="00633F8A" w:rsidRPr="00633F8A" w14:paraId="7D692D68" w14:textId="77777777" w:rsidTr="00633F8A">
        <w:trPr>
          <w:trHeight w:val="34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03F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121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Basal Gangl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BDA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F20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FD7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836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85F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779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50D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3F8A" w:rsidRPr="00633F8A" w14:paraId="470A14C7" w14:textId="77777777" w:rsidTr="007E49D1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DEC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273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4C43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8849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466E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DA7E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9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E407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C44B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4E38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3</w:t>
            </w:r>
          </w:p>
        </w:tc>
      </w:tr>
    </w:tbl>
    <w:p w14:paraId="423C7878" w14:textId="77777777" w:rsidR="00633F8A" w:rsidRDefault="00633F8A" w:rsidP="007B46B1">
      <w:pPr>
        <w:rPr>
          <w:rFonts w:ascii="Times" w:hAnsi="Times"/>
        </w:rPr>
      </w:pPr>
    </w:p>
    <w:p w14:paraId="765953B4" w14:textId="77777777" w:rsidR="000B33F7" w:rsidRPr="000B33F7" w:rsidRDefault="000B33F7" w:rsidP="000B33F7">
      <w:pPr>
        <w:rPr>
          <w:rFonts w:ascii="Times" w:hAnsi="Times"/>
        </w:rPr>
      </w:pPr>
    </w:p>
    <w:p w14:paraId="5BED1833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31C64774" w14:textId="6D2C869E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H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FREE</w:t>
      </w:r>
      <w:r>
        <w:rPr>
          <w:rFonts w:ascii="Times New Roman" w:hAnsi="Times New Roman" w:cs="Times New Roman"/>
          <w:vertAlign w:val="subscript"/>
        </w:rPr>
        <w:t>MOTOR</w:t>
      </w:r>
      <w:r w:rsidR="00132B5E">
        <w:rPr>
          <w:rFonts w:ascii="Times New Roman" w:hAnsi="Times New Roman" w:cs="Times New Roman"/>
        </w:rPr>
        <w:t xml:space="preserve"> Non-affected hand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Parkinson’s disease patients.</w:t>
      </w:r>
    </w:p>
    <w:p w14:paraId="6035572E" w14:textId="77777777" w:rsidR="00500272" w:rsidRDefault="00500272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115"/>
        <w:gridCol w:w="4973"/>
        <w:gridCol w:w="950"/>
        <w:gridCol w:w="1026"/>
        <w:gridCol w:w="1047"/>
        <w:gridCol w:w="1004"/>
        <w:gridCol w:w="1003"/>
        <w:gridCol w:w="941"/>
        <w:gridCol w:w="941"/>
      </w:tblGrid>
      <w:tr w:rsidR="00500272" w:rsidRPr="00500272" w14:paraId="12AE28A3" w14:textId="77777777" w:rsidTr="00500272">
        <w:trPr>
          <w:trHeight w:val="340"/>
        </w:trPr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701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CD5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4CA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F47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69D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83E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CEE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E85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F25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00272" w:rsidRPr="00500272" w14:paraId="54B9E511" w14:textId="77777777" w:rsidTr="00500272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9A2B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36A5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2959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1BED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2F0A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8345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D452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3991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463E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500272" w:rsidRPr="00500272" w14:paraId="5BBF9AEB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ADF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DE8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Fusiform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A58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2CB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2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A3E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4.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AD1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B6E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7F3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CC3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</w:tr>
      <w:tr w:rsidR="00500272" w:rsidRPr="00500272" w14:paraId="12EE4A6C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1F0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705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Lingu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65B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B6E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C5A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2.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8C4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B1D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B54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606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3</w:t>
            </w:r>
          </w:p>
        </w:tc>
      </w:tr>
      <w:tr w:rsidR="00500272" w:rsidRPr="00500272" w14:paraId="6F035503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DB4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84D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DED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903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3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5B5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3.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645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0C8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CC3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530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500272" w:rsidRPr="00500272" w14:paraId="25666894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3EA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D87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502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A23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157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1.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F34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F45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A05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00E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3</w:t>
            </w:r>
          </w:p>
        </w:tc>
      </w:tr>
      <w:tr w:rsidR="00500272" w:rsidRPr="00500272" w14:paraId="73C60125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BF7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3AC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0E1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060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48E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0.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CA9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DD2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CFA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1E6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3</w:t>
            </w:r>
          </w:p>
        </w:tc>
      </w:tr>
      <w:tr w:rsidR="00500272" w:rsidRPr="00500272" w14:paraId="3B37137B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D21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9AB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Middle occipi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461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359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1DB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.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FE0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.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441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D47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552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</w:tr>
      <w:tr w:rsidR="00500272" w:rsidRPr="00500272" w14:paraId="74F13CA9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218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718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Fusiform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18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437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72D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505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CFD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CB8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615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1</w:t>
            </w:r>
          </w:p>
        </w:tc>
      </w:tr>
      <w:tr w:rsidR="00500272" w:rsidRPr="00500272" w14:paraId="75F47C4D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103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BCE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52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FBC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D35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AC9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145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032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D0A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5</w:t>
            </w:r>
          </w:p>
        </w:tc>
      </w:tr>
      <w:tr w:rsidR="00500272" w:rsidRPr="00500272" w14:paraId="34B39082" w14:textId="77777777" w:rsidTr="00500272">
        <w:trPr>
          <w:trHeight w:val="34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85B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AA8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Insular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8F2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CFC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3F8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407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CD7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D76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37A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00272" w:rsidRPr="00500272" w14:paraId="09F0F687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88D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F8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F85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58A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F53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B35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F11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03C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952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1</w:t>
            </w:r>
          </w:p>
        </w:tc>
      </w:tr>
      <w:tr w:rsidR="00500272" w:rsidRPr="00500272" w14:paraId="26A80DDD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481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C39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6AD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061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116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5CE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FF5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51A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365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1</w:t>
            </w:r>
          </w:p>
        </w:tc>
      </w:tr>
      <w:tr w:rsidR="00500272" w:rsidRPr="00500272" w14:paraId="06C8261C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91B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807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Postcentr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EED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6C4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4A3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.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EDD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D3A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8E4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0C4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500272" w:rsidRPr="00500272" w14:paraId="359A8C8C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A36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F50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Centr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Opercular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65E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71D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343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.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56D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FBD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DFE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DD1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  <w:tr w:rsidR="00500272" w:rsidRPr="00500272" w14:paraId="13DFEF99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B99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A55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Superior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Pareit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Lobu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96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CF3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B2B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18B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CBE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FE9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C93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9</w:t>
            </w:r>
          </w:p>
        </w:tc>
      </w:tr>
      <w:tr w:rsidR="00500272" w:rsidRPr="00500272" w14:paraId="407F3967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6A2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C63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Inferior Fron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, pars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261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DD3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EB1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552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C98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012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2F7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00272" w:rsidRPr="00500272" w14:paraId="37CCDFA9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EA1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BE7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Basal Gangl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A42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5C3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8C3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D28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4A7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3F2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6A1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00272" w:rsidRPr="00500272" w14:paraId="797F160D" w14:textId="77777777" w:rsidTr="007E49D1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318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11D4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Premotor cortex and Supplementary Motor Corte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C02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3603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F20F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01DF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A40B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2220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FFCB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</w:tbl>
    <w:p w14:paraId="795E7352" w14:textId="77777777" w:rsidR="00500272" w:rsidRPr="000B33F7" w:rsidRDefault="00500272" w:rsidP="007B46B1">
      <w:pPr>
        <w:rPr>
          <w:rFonts w:ascii="Times" w:hAnsi="Times"/>
        </w:rPr>
      </w:pPr>
    </w:p>
    <w:p w14:paraId="1EAFE856" w14:textId="77777777" w:rsidR="000B33F7" w:rsidRPr="000B33F7" w:rsidRDefault="000B33F7" w:rsidP="000B33F7">
      <w:pPr>
        <w:rPr>
          <w:rFonts w:ascii="Times" w:hAnsi="Times"/>
        </w:rPr>
      </w:pPr>
    </w:p>
    <w:p w14:paraId="5D70F1C0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0F729AB" w14:textId="68CBE27E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I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REACT</w:t>
      </w:r>
      <w:r w:rsidRPr="000F6518">
        <w:rPr>
          <w:rFonts w:ascii="Times New Roman" w:hAnsi="Times New Roman" w:cs="Times New Roman"/>
          <w:vertAlign w:val="subscript"/>
        </w:rPr>
        <w:t>PLAN</w:t>
      </w:r>
      <w:r w:rsidR="00132B5E">
        <w:rPr>
          <w:rFonts w:ascii="Times New Roman" w:hAnsi="Times New Roman" w:cs="Times New Roman"/>
          <w:vertAlign w:val="subscript"/>
        </w:rPr>
        <w:t xml:space="preserve"> </w:t>
      </w:r>
      <w:r w:rsidR="00132B5E">
        <w:rPr>
          <w:rFonts w:ascii="Times New Roman" w:hAnsi="Times New Roman" w:cs="Times New Roman"/>
        </w:rPr>
        <w:t>Affected hand</w:t>
      </w:r>
      <w:r w:rsidR="007B46B1">
        <w:rPr>
          <w:rFonts w:ascii="Times" w:hAnsi="Times"/>
        </w:rPr>
        <w:t xml:space="preserve"> 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Controls. </w:t>
      </w:r>
    </w:p>
    <w:p w14:paraId="70BCF18F" w14:textId="77777777" w:rsidR="00633F8A" w:rsidRDefault="00633F8A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259"/>
        <w:gridCol w:w="3159"/>
        <w:gridCol w:w="1220"/>
        <w:gridCol w:w="1228"/>
        <w:gridCol w:w="1233"/>
        <w:gridCol w:w="1233"/>
        <w:gridCol w:w="1232"/>
        <w:gridCol w:w="1218"/>
        <w:gridCol w:w="1218"/>
      </w:tblGrid>
      <w:tr w:rsidR="00633F8A" w:rsidRPr="00633F8A" w14:paraId="749BD11E" w14:textId="77777777" w:rsidTr="00633F8A">
        <w:trPr>
          <w:trHeight w:val="340"/>
        </w:trPr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46F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52B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D64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55C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BA6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54E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4CA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877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2C4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33F8A" w:rsidRPr="00633F8A" w14:paraId="3C718438" w14:textId="77777777" w:rsidTr="00633F8A">
        <w:trPr>
          <w:trHeight w:val="320"/>
        </w:trPr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2508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3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822C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B476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EC76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3BE5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9CAE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8C0D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B3DF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6081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633F8A" w:rsidRPr="00633F8A" w14:paraId="073279BB" w14:textId="77777777" w:rsidTr="00633F8A">
        <w:trPr>
          <w:trHeight w:val="6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29B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4C5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Supplementary Motor Ar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616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840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4DA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AC5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89A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E77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CC1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633F8A" w:rsidRPr="00633F8A" w14:paraId="19D6D8C9" w14:textId="77777777" w:rsidTr="00633F8A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B99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108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Supplementary Motor Ar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A40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59D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4B6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794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378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889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CC5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6</w:t>
            </w:r>
          </w:p>
        </w:tc>
      </w:tr>
      <w:tr w:rsidR="00633F8A" w:rsidRPr="00633F8A" w14:paraId="307BEAEE" w14:textId="77777777" w:rsidTr="00633F8A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4CD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D7C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Occipital Corte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03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9E5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4DD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4AA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C37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6B7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9A0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</w:tr>
      <w:tr w:rsidR="00633F8A" w:rsidRPr="00633F8A" w14:paraId="7EA3FDB6" w14:textId="77777777" w:rsidTr="00633F8A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694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2BC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8FB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9C7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7F2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5B1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B1C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495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3AE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633F8A" w:rsidRPr="00633F8A" w14:paraId="279EB3A7" w14:textId="77777777" w:rsidTr="00633F8A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3AD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DA9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D15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C13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379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631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F95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665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60F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0</w:t>
            </w:r>
          </w:p>
        </w:tc>
      </w:tr>
      <w:tr w:rsidR="00633F8A" w:rsidRPr="00633F8A" w14:paraId="37F676BD" w14:textId="77777777" w:rsidTr="00633F8A">
        <w:trPr>
          <w:trHeight w:val="34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C6B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08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Frontal Operculum Corte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1FD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185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223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475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804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6CB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E1E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3F8A" w:rsidRPr="00633F8A" w14:paraId="6D089FBC" w14:textId="77777777" w:rsidTr="00633F8A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101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387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Frontal Orbital Corte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512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EF4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79F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275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C43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835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892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</w:tr>
      <w:tr w:rsidR="00633F8A" w:rsidRPr="00633F8A" w14:paraId="1CD6B0CF" w14:textId="77777777" w:rsidTr="00633F8A">
        <w:trPr>
          <w:trHeight w:val="34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ECF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17A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Frontal Operculum Corte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E80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8BF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75C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F34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00C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5E9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4BE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33F8A" w:rsidRPr="00633F8A" w14:paraId="15B45604" w14:textId="77777777" w:rsidTr="007E49D1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9C64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8336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Supramargin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(posterior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A189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E4F0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A377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1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E1F4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3B5B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F518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6666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</w:tbl>
    <w:p w14:paraId="1B8BE979" w14:textId="77777777" w:rsidR="00633F8A" w:rsidRDefault="00633F8A" w:rsidP="007B46B1">
      <w:pPr>
        <w:rPr>
          <w:rFonts w:ascii="Times" w:hAnsi="Times"/>
        </w:rPr>
      </w:pPr>
    </w:p>
    <w:p w14:paraId="425498F1" w14:textId="77777777" w:rsidR="00633F8A" w:rsidRDefault="00633F8A" w:rsidP="007B46B1">
      <w:pPr>
        <w:rPr>
          <w:rFonts w:ascii="Times" w:hAnsi="Times"/>
        </w:rPr>
      </w:pPr>
    </w:p>
    <w:p w14:paraId="427C25F3" w14:textId="77777777" w:rsidR="00633F8A" w:rsidRDefault="00633F8A" w:rsidP="007B46B1">
      <w:pPr>
        <w:rPr>
          <w:rFonts w:ascii="Times" w:hAnsi="Times"/>
        </w:rPr>
      </w:pPr>
    </w:p>
    <w:p w14:paraId="35065392" w14:textId="77777777" w:rsidR="000B33F7" w:rsidRPr="000B33F7" w:rsidRDefault="000B33F7" w:rsidP="000B33F7">
      <w:pPr>
        <w:rPr>
          <w:rFonts w:ascii="Times" w:hAnsi="Times"/>
        </w:rPr>
      </w:pPr>
    </w:p>
    <w:p w14:paraId="4EC0E8B2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9ABDAA4" w14:textId="1B7DF08E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J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REACT</w:t>
      </w:r>
      <w:r w:rsidRPr="000F6518">
        <w:rPr>
          <w:rFonts w:ascii="Times New Roman" w:hAnsi="Times New Roman" w:cs="Times New Roman"/>
          <w:vertAlign w:val="subscript"/>
        </w:rPr>
        <w:t>PLAN</w:t>
      </w:r>
      <w:r w:rsidR="00132B5E">
        <w:rPr>
          <w:rFonts w:ascii="Times New Roman" w:hAnsi="Times New Roman" w:cs="Times New Roman"/>
          <w:vertAlign w:val="subscript"/>
        </w:rPr>
        <w:t xml:space="preserve"> </w:t>
      </w:r>
      <w:r w:rsidR="00132B5E">
        <w:rPr>
          <w:rFonts w:ascii="Times New Roman" w:hAnsi="Times New Roman" w:cs="Times New Roman"/>
        </w:rPr>
        <w:t>Affected hand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Parkinson’s disease patients.</w:t>
      </w:r>
    </w:p>
    <w:p w14:paraId="210E5E3F" w14:textId="77777777" w:rsidR="00500272" w:rsidRDefault="00500272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119"/>
        <w:gridCol w:w="4973"/>
        <w:gridCol w:w="955"/>
        <w:gridCol w:w="1031"/>
        <w:gridCol w:w="1010"/>
        <w:gridCol w:w="1010"/>
        <w:gridCol w:w="1008"/>
        <w:gridCol w:w="947"/>
        <w:gridCol w:w="947"/>
      </w:tblGrid>
      <w:tr w:rsidR="00500272" w:rsidRPr="00500272" w14:paraId="2DE011F7" w14:textId="77777777" w:rsidTr="00500272">
        <w:trPr>
          <w:trHeight w:val="340"/>
        </w:trPr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CC6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978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09C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EFF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791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5C5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7E04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638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FB0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00272" w:rsidRPr="00500272" w14:paraId="5FC41DBC" w14:textId="77777777" w:rsidTr="00500272">
        <w:trPr>
          <w:trHeight w:val="320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E0E5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80E4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7520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32A9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5BE5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4077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0383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9DF8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17C2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500272" w:rsidRPr="00500272" w14:paraId="33BADEF0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990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7251" w14:textId="031DA38D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Para</w:t>
            </w:r>
            <w:r w:rsidR="007E49D1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500272">
              <w:rPr>
                <w:rFonts w:ascii="Calibri" w:eastAsia="Times New Roman" w:hAnsi="Calibri" w:cs="Times New Roman"/>
                <w:color w:val="000000"/>
              </w:rPr>
              <w:t>ingulate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5FE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D10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0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C44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8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A87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B54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286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0B0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500272" w:rsidRPr="00500272" w14:paraId="0A6D5005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7D6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6E3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Premotor cortex and Supplementary Motor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551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A81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8E8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555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C58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130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C45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2</w:t>
            </w:r>
          </w:p>
        </w:tc>
      </w:tr>
      <w:tr w:rsidR="00500272" w:rsidRPr="00500272" w14:paraId="2A04FF6D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807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6AD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9E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7C5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BF6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E34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12B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227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1DB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0</w:t>
            </w:r>
          </w:p>
        </w:tc>
      </w:tr>
      <w:tr w:rsidR="00500272" w:rsidRPr="00500272" w14:paraId="2EDC5F6A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BB7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6C1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Middle Fron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7A6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A98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E5D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8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CA6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25C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A13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08E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500272" w:rsidRPr="00500272" w14:paraId="52110083" w14:textId="77777777" w:rsidTr="00500272">
        <w:trPr>
          <w:trHeight w:val="34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2DE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4924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9E3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011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D06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113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A3F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739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8C8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00272" w:rsidRPr="00500272" w14:paraId="3171EEC1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7EA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971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759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ED5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EC4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8F0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940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8E0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8E1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</w:tr>
      <w:tr w:rsidR="00500272" w:rsidRPr="00500272" w14:paraId="4B477047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2E0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295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Insular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D3C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C1A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F26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C90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5A2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612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113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00272" w:rsidRPr="00500272" w14:paraId="58B42660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330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83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Fusiform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C33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3E5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508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FD5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080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F60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18F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</w:tr>
      <w:tr w:rsidR="00500272" w:rsidRPr="00500272" w14:paraId="36A6D13C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13B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D0A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B47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019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834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0B1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26D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6D8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E42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1</w:t>
            </w:r>
          </w:p>
        </w:tc>
      </w:tr>
      <w:tr w:rsidR="00500272" w:rsidRPr="00500272" w14:paraId="5D1B7CBA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CA8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8A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F53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2AC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E2F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396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624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48E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B85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500272" w:rsidRPr="00500272" w14:paraId="18A0CFE0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E25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ACE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Fusiform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BB1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23E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ED2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B18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895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C89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3DB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</w:tr>
      <w:tr w:rsidR="00500272" w:rsidRPr="00500272" w14:paraId="5A709952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81A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46E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C8C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CD4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7CE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8EC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082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082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6C3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1</w:t>
            </w:r>
          </w:p>
        </w:tc>
      </w:tr>
      <w:tr w:rsidR="00500272" w:rsidRPr="00500272" w14:paraId="0AF1DAAA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D30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9CA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Superior Parietal Lobu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F9C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E63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D2E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870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668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9DE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F57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500272" w:rsidRPr="00500272" w14:paraId="026ABFA7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50D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B4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ateral Occipital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342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90A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5F7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0BD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F66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2D4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BEC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500272" w:rsidRPr="00500272" w14:paraId="13D5EB79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22D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5C4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Dorso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>-lateral prefrontal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469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FD0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E96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276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42F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6EB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62A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500272" w:rsidRPr="00500272" w14:paraId="75CF1A56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35C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15A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Middle occipi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1D0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9D6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EAF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B82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B9B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4E0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DEC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</w:tr>
      <w:tr w:rsidR="00500272" w:rsidRPr="00500272" w14:paraId="4B9A0DBE" w14:textId="77777777" w:rsidTr="00500272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5A8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3F5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ateral Occipital Cort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CDD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AE8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742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448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978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C6C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8FD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500272" w:rsidRPr="00500272" w14:paraId="7DAE68B8" w14:textId="77777777" w:rsidTr="007E49D1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E008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E27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890F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EB02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94A4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415E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A40E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79D0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0E71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9</w:t>
            </w:r>
          </w:p>
        </w:tc>
      </w:tr>
    </w:tbl>
    <w:p w14:paraId="3F425AFF" w14:textId="77777777" w:rsidR="00500272" w:rsidRPr="000B33F7" w:rsidRDefault="00500272" w:rsidP="007B46B1">
      <w:pPr>
        <w:rPr>
          <w:rFonts w:ascii="Times" w:hAnsi="Times"/>
        </w:rPr>
      </w:pPr>
    </w:p>
    <w:p w14:paraId="30EFA796" w14:textId="77777777" w:rsidR="000B33F7" w:rsidRPr="000B33F7" w:rsidRDefault="000B33F7" w:rsidP="000B33F7">
      <w:pPr>
        <w:rPr>
          <w:rFonts w:ascii="Times" w:hAnsi="Times"/>
        </w:rPr>
      </w:pPr>
    </w:p>
    <w:p w14:paraId="74FCEF72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267ACCF8" w14:textId="2FC8B14C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K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REACT</w:t>
      </w:r>
      <w:r w:rsidRPr="000F6518">
        <w:rPr>
          <w:rFonts w:ascii="Times New Roman" w:hAnsi="Times New Roman" w:cs="Times New Roman"/>
          <w:vertAlign w:val="subscript"/>
        </w:rPr>
        <w:t>PLAN</w:t>
      </w:r>
      <w:r w:rsidR="00132B5E">
        <w:rPr>
          <w:rFonts w:ascii="Times New Roman" w:hAnsi="Times New Roman" w:cs="Times New Roman"/>
        </w:rPr>
        <w:t xml:space="preserve"> Non-affected hand</w:t>
      </w:r>
      <w:r w:rsidR="007B46B1">
        <w:rPr>
          <w:rFonts w:ascii="Times" w:hAnsi="Times"/>
        </w:rPr>
        <w:t xml:space="preserve"> 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Controls. </w:t>
      </w:r>
    </w:p>
    <w:p w14:paraId="4146782B" w14:textId="77777777" w:rsidR="00633F8A" w:rsidRDefault="00633F8A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261"/>
        <w:gridCol w:w="3112"/>
        <w:gridCol w:w="1226"/>
        <w:gridCol w:w="1233"/>
        <w:gridCol w:w="1246"/>
        <w:gridCol w:w="1237"/>
        <w:gridCol w:w="1237"/>
        <w:gridCol w:w="1224"/>
        <w:gridCol w:w="1224"/>
      </w:tblGrid>
      <w:tr w:rsidR="00633F8A" w:rsidRPr="00633F8A" w14:paraId="2D1EF85F" w14:textId="77777777" w:rsidTr="00633F8A">
        <w:trPr>
          <w:trHeight w:val="340"/>
        </w:trPr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CE1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C45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11F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6B8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ED5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E20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E6D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4D6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271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33F8A" w:rsidRPr="00633F8A" w14:paraId="4AC20AEF" w14:textId="77777777" w:rsidTr="00633F8A">
        <w:trPr>
          <w:trHeight w:val="320"/>
        </w:trPr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B2BE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F28A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6BD2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31CA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F98F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D566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8E9F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3765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F3BB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633F8A" w:rsidRPr="00633F8A" w14:paraId="0D0BABFB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42A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B8C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D30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8FC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900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0.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C0E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102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69A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226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633F8A" w:rsidRPr="00633F8A" w14:paraId="6BCB419A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83B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D56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D84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683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ED9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.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7B6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.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692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84A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278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4</w:t>
            </w:r>
          </w:p>
        </w:tc>
      </w:tr>
      <w:tr w:rsidR="00633F8A" w:rsidRPr="00633F8A" w14:paraId="387FD2AC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AFC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12E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Supplementary Motor Are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1FA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077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E52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.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C8B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C8E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783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C85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633F8A" w:rsidRPr="00633F8A" w14:paraId="3ACA5173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E50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2D0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70C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68D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464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497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0F6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0DA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6EF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9</w:t>
            </w:r>
          </w:p>
        </w:tc>
      </w:tr>
      <w:tr w:rsidR="00633F8A" w:rsidRPr="00633F8A" w14:paraId="1C8F0F5E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807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CD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Dorsal anterior cingulate corte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C22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02A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87E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A53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3CB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123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C59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4</w:t>
            </w:r>
          </w:p>
        </w:tc>
      </w:tr>
      <w:tr w:rsidR="00633F8A" w:rsidRPr="00633F8A" w14:paraId="0BED1626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570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6A4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Insular Corte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E00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B21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4F3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943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2A3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4B7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DDE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3F8A" w:rsidRPr="00633F8A" w14:paraId="165D223F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6AA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462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Occipital Corte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31B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1FF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A69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A54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838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E46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E71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</w:tr>
      <w:tr w:rsidR="00633F8A" w:rsidRPr="00633F8A" w14:paraId="4861A48C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952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602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Frontal Operculum Cortex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2BA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992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83A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1A8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6E7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6E2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9A1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3F8A" w:rsidRPr="00633F8A" w14:paraId="445E6840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654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32A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Superior Parietal Lobul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E17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B5C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1AD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510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2A9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EEB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3A2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633F8A" w:rsidRPr="00633F8A" w14:paraId="2A10600B" w14:textId="77777777" w:rsidTr="00633F8A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36E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9CC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Superior Parietal Lobul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5C2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1B0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2FA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6F3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.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5E6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A16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CBE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633F8A" w:rsidRPr="00633F8A" w14:paraId="11F878CB" w14:textId="77777777" w:rsidTr="007E49D1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15AE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AEF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C7D1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9D6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B200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9964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.9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7B9F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57F0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4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75B5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8</w:t>
            </w:r>
          </w:p>
        </w:tc>
      </w:tr>
    </w:tbl>
    <w:p w14:paraId="477CCF01" w14:textId="77777777" w:rsidR="00633F8A" w:rsidRDefault="00633F8A" w:rsidP="007B46B1">
      <w:pPr>
        <w:rPr>
          <w:rFonts w:ascii="Times" w:hAnsi="Times"/>
        </w:rPr>
      </w:pPr>
    </w:p>
    <w:p w14:paraId="043EC935" w14:textId="77777777" w:rsidR="00633F8A" w:rsidRDefault="00633F8A" w:rsidP="007B46B1">
      <w:pPr>
        <w:rPr>
          <w:rFonts w:ascii="Times" w:hAnsi="Times"/>
        </w:rPr>
      </w:pPr>
    </w:p>
    <w:p w14:paraId="77B9B856" w14:textId="77777777" w:rsidR="00633F8A" w:rsidRDefault="00633F8A" w:rsidP="007B46B1">
      <w:pPr>
        <w:rPr>
          <w:rFonts w:ascii="Times" w:hAnsi="Times"/>
        </w:rPr>
      </w:pPr>
    </w:p>
    <w:p w14:paraId="2AE1C363" w14:textId="77777777" w:rsidR="00633F8A" w:rsidRDefault="00633F8A" w:rsidP="007B46B1">
      <w:pPr>
        <w:rPr>
          <w:rFonts w:ascii="Times" w:hAnsi="Times"/>
        </w:rPr>
      </w:pPr>
    </w:p>
    <w:p w14:paraId="501616F1" w14:textId="77777777" w:rsidR="000B33F7" w:rsidRPr="000B33F7" w:rsidRDefault="000B33F7" w:rsidP="000B33F7">
      <w:pPr>
        <w:rPr>
          <w:rFonts w:ascii="Times" w:hAnsi="Times"/>
        </w:rPr>
      </w:pPr>
    </w:p>
    <w:p w14:paraId="7A7AF503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A166FA5" w14:textId="26F4555A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L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REACT</w:t>
      </w:r>
      <w:r w:rsidRPr="000F6518">
        <w:rPr>
          <w:rFonts w:ascii="Times New Roman" w:hAnsi="Times New Roman" w:cs="Times New Roman"/>
          <w:vertAlign w:val="subscript"/>
        </w:rPr>
        <w:t>PLAN</w:t>
      </w:r>
      <w:r w:rsidR="00132B5E">
        <w:rPr>
          <w:rFonts w:ascii="Times New Roman" w:hAnsi="Times New Roman" w:cs="Times New Roman"/>
        </w:rPr>
        <w:t xml:space="preserve"> Non-affected hand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Parkinson’s disease patients.</w:t>
      </w:r>
    </w:p>
    <w:p w14:paraId="067B36F0" w14:textId="77777777" w:rsidR="00500272" w:rsidRDefault="00500272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122"/>
        <w:gridCol w:w="4973"/>
        <w:gridCol w:w="962"/>
        <w:gridCol w:w="994"/>
        <w:gridCol w:w="1015"/>
        <w:gridCol w:w="1015"/>
        <w:gridCol w:w="1013"/>
        <w:gridCol w:w="953"/>
        <w:gridCol w:w="953"/>
      </w:tblGrid>
      <w:tr w:rsidR="00500272" w:rsidRPr="00500272" w14:paraId="345B50F5" w14:textId="77777777" w:rsidTr="00500272">
        <w:trPr>
          <w:trHeight w:val="340"/>
        </w:trPr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BC6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47E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A25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930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994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574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AC1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ABE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227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00272" w:rsidRPr="00500272" w14:paraId="46725892" w14:textId="77777777" w:rsidTr="00500272">
        <w:trPr>
          <w:trHeight w:val="320"/>
        </w:trPr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D935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AE76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CDA2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9BB5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4189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171D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8218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B70F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998A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500272" w:rsidRPr="00500272" w14:paraId="4531BE82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B67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2D3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Superior Fron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F74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8BB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9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581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9.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731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72E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F1B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BF8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500272" w:rsidRPr="00500272" w14:paraId="0C17D357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6AB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31D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Dorsal anterior cingulate corte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D5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C54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52B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5F3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9D3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11B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FDD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0</w:t>
            </w:r>
          </w:p>
        </w:tc>
      </w:tr>
      <w:tr w:rsidR="00500272" w:rsidRPr="00500272" w14:paraId="5B3AE7B3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721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D31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FBE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2DE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C8D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E7F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3B2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2EC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49E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4</w:t>
            </w:r>
          </w:p>
        </w:tc>
      </w:tr>
      <w:tr w:rsidR="00500272" w:rsidRPr="00500272" w14:paraId="75B52122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B47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FFE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Middle Fron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B26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506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FBE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9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774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C42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768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6CD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500272" w:rsidRPr="00500272" w14:paraId="2CF3C1B2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1BF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F3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Dorso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>-lateral prefrontal corte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C1D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F2B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B39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.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82C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.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534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9B9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024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  <w:tr w:rsidR="00500272" w:rsidRPr="00500272" w14:paraId="6E17A29D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9F1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52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Inferior Fron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, pars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C29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B92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0F3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.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A3F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86B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8B8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7A7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00272" w:rsidRPr="00500272" w14:paraId="785878F6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4A6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A6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</w:rPr>
            </w:pPr>
            <w:r w:rsidRPr="00500272">
              <w:rPr>
                <w:rFonts w:ascii="Calibri" w:eastAsia="Times New Roman" w:hAnsi="Calibri" w:cs="Times New Roman"/>
              </w:rPr>
              <w:t>Frontal Operculum Corte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85D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0FB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457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9EA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17C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C56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CCA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00272" w:rsidRPr="00500272" w14:paraId="542E5414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21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D56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Superior Parietal Lobu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FAE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6C7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070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391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159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437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EEE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500272" w:rsidRPr="00500272" w14:paraId="3F00B52E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666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167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Fusiform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E08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FE4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808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637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02E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51F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B98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</w:tr>
      <w:tr w:rsidR="00500272" w:rsidRPr="00500272" w14:paraId="30994F88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7B9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BCB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DF6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469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954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BC8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9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44E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39E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CAB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</w:tr>
      <w:tr w:rsidR="00500272" w:rsidRPr="00500272" w14:paraId="40702A31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DCB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16D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Middle occipi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54E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CB6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4CC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A13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D84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199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B55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</w:tr>
      <w:tr w:rsidR="00500272" w:rsidRPr="00500272" w14:paraId="3A3D8F8F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43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B3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Premotor cortex and Supplementary Motor Corte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BBC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1F6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6E8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8B1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947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AD3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0CF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500272" w:rsidRPr="00500272" w14:paraId="3CE37050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3B8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E7C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Premotor cortex and Supplementary Motor Corte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FA6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53A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DD2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C0F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B7C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CE8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B41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2</w:t>
            </w:r>
          </w:p>
        </w:tc>
      </w:tr>
      <w:tr w:rsidR="00500272" w:rsidRPr="00500272" w14:paraId="362A8FE8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743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5DC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Centr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Opercular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Corte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048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337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514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B95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D5B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987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A01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500272" w:rsidRPr="00500272" w14:paraId="39FFBFC4" w14:textId="77777777" w:rsidTr="00500272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882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3374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ateral Occipital Corte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BE5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B0E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4DB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B5E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51B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972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792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500272" w:rsidRPr="00500272" w14:paraId="4B28F87B" w14:textId="77777777" w:rsidTr="007E49D1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C84D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00BC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F66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CC0F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3547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4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B39F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A593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D998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898C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3</w:t>
            </w:r>
          </w:p>
        </w:tc>
      </w:tr>
    </w:tbl>
    <w:p w14:paraId="3FF7557A" w14:textId="77777777" w:rsidR="00500272" w:rsidRPr="000B33F7" w:rsidRDefault="00500272" w:rsidP="007B46B1">
      <w:pPr>
        <w:rPr>
          <w:rFonts w:ascii="Times" w:hAnsi="Times"/>
        </w:rPr>
      </w:pPr>
    </w:p>
    <w:p w14:paraId="29C5FB03" w14:textId="77777777" w:rsidR="000B33F7" w:rsidRPr="000B33F7" w:rsidRDefault="000B33F7" w:rsidP="000B33F7">
      <w:pPr>
        <w:rPr>
          <w:rFonts w:ascii="Times" w:hAnsi="Times"/>
        </w:rPr>
      </w:pPr>
    </w:p>
    <w:p w14:paraId="2B3B7569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23141663" w14:textId="32118874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M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REACT</w:t>
      </w:r>
      <w:r>
        <w:rPr>
          <w:rFonts w:ascii="Times New Roman" w:hAnsi="Times New Roman" w:cs="Times New Roman"/>
          <w:vertAlign w:val="subscript"/>
        </w:rPr>
        <w:t>MOTOR</w:t>
      </w:r>
      <w:r w:rsidR="00132B5E">
        <w:rPr>
          <w:rFonts w:ascii="Times New Roman" w:hAnsi="Times New Roman" w:cs="Times New Roman"/>
          <w:vertAlign w:val="subscript"/>
        </w:rPr>
        <w:t xml:space="preserve"> </w:t>
      </w:r>
      <w:r w:rsidR="00132B5E">
        <w:rPr>
          <w:rFonts w:ascii="Times New Roman" w:hAnsi="Times New Roman" w:cs="Times New Roman"/>
        </w:rPr>
        <w:t>Affected hand</w:t>
      </w:r>
      <w:r w:rsidR="007B46B1">
        <w:rPr>
          <w:rFonts w:ascii="Times" w:hAnsi="Times"/>
        </w:rPr>
        <w:t xml:space="preserve"> 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Controls. </w:t>
      </w:r>
    </w:p>
    <w:p w14:paraId="65AC9BA9" w14:textId="77777777" w:rsidR="00633F8A" w:rsidRDefault="00633F8A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115"/>
        <w:gridCol w:w="4973"/>
        <w:gridCol w:w="950"/>
        <w:gridCol w:w="1026"/>
        <w:gridCol w:w="1047"/>
        <w:gridCol w:w="1004"/>
        <w:gridCol w:w="1003"/>
        <w:gridCol w:w="941"/>
        <w:gridCol w:w="941"/>
      </w:tblGrid>
      <w:tr w:rsidR="00633F8A" w:rsidRPr="00633F8A" w14:paraId="02E51925" w14:textId="77777777" w:rsidTr="00633F8A">
        <w:trPr>
          <w:trHeight w:val="340"/>
        </w:trPr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BD5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824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8E7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C0C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39A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76F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C8C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8AF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694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33F8A" w:rsidRPr="00633F8A" w14:paraId="6B202667" w14:textId="77777777" w:rsidTr="00633F8A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23FD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7D2B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B2BB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7F92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DE41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45CE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C471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FC99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4B0D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633F8A" w:rsidRPr="00633F8A" w14:paraId="1E07F8F9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2D8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CA3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Temporal Occipital Fusiform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633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4C1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8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B62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6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945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DB9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11F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AEF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</w:tr>
      <w:tr w:rsidR="00633F8A" w:rsidRPr="00633F8A" w14:paraId="6748E46D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279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DD5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Lingu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757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5EE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836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6.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1AA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0AA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991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E61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6</w:t>
            </w:r>
          </w:p>
        </w:tc>
      </w:tr>
      <w:tr w:rsidR="00633F8A" w:rsidRPr="00633F8A" w14:paraId="17D20186" w14:textId="77777777" w:rsidTr="00633F8A">
        <w:trPr>
          <w:trHeight w:val="34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2A1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EA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5F8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352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7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1B5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5.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DFD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5CA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17B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1DD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633F8A" w:rsidRPr="00633F8A" w14:paraId="4D15E159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68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233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381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A42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BDB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4.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FDB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FBB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CDA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A3F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5</w:t>
            </w:r>
          </w:p>
        </w:tc>
      </w:tr>
      <w:tr w:rsidR="00633F8A" w:rsidRPr="00633F8A" w14:paraId="10AC8682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F54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F4B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EC9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135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7F7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3.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10A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023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29B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FF4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7</w:t>
            </w:r>
          </w:p>
        </w:tc>
      </w:tr>
      <w:tr w:rsidR="00633F8A" w:rsidRPr="00633F8A" w14:paraId="03F0DE9A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E2B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ACB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 xml:space="preserve">Central </w:t>
            </w:r>
            <w:proofErr w:type="spellStart"/>
            <w:r w:rsidRPr="00633F8A">
              <w:rPr>
                <w:rFonts w:ascii="Calibri" w:eastAsia="Times New Roman" w:hAnsi="Calibri" w:cs="Times New Roman"/>
              </w:rPr>
              <w:t>Opercular</w:t>
            </w:r>
            <w:proofErr w:type="spellEnd"/>
            <w:r w:rsidRPr="00633F8A">
              <w:rPr>
                <w:rFonts w:ascii="Calibri" w:eastAsia="Times New Roman" w:hAnsi="Calibri" w:cs="Times New Roman"/>
              </w:rPr>
              <w:t xml:space="preserve">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D17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3B5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372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602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E22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DE0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417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33F8A" w:rsidRPr="00633F8A" w14:paraId="56759E3F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D2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3EB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0FB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894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C35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.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745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183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551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36E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</w:tr>
      <w:tr w:rsidR="00633F8A" w:rsidRPr="00633F8A" w14:paraId="5C1D2A75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B36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1C9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852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064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899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.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323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1EB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E9B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AA7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</w:tr>
      <w:tr w:rsidR="00633F8A" w:rsidRPr="00633F8A" w14:paraId="1F588E85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A4F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01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A94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FC3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8C8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9.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892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92C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0FA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E76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633F8A" w:rsidRPr="00633F8A" w14:paraId="62574E52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37B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588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D05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9A5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B11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9.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6D0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AAE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B92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3D4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6</w:t>
            </w:r>
          </w:p>
        </w:tc>
      </w:tr>
      <w:tr w:rsidR="00633F8A" w:rsidRPr="00633F8A" w14:paraId="636D8506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851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B36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Premotor cortex and Supplementary Motor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328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52C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199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9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C7B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909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2FD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71B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1</w:t>
            </w:r>
          </w:p>
        </w:tc>
      </w:tr>
      <w:tr w:rsidR="00633F8A" w:rsidRPr="00633F8A" w14:paraId="1B428374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32C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242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Insular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78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A40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0C1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.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91A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1EC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050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478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33F8A" w:rsidRPr="00633F8A" w14:paraId="5537A0F0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B87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6A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15A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8AB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B9F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167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DC1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D23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77D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2</w:t>
            </w:r>
          </w:p>
        </w:tc>
      </w:tr>
      <w:tr w:rsidR="00633F8A" w:rsidRPr="00633F8A" w14:paraId="23E4500E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009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505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Centr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Opercular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FA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92E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E32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990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620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9BF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F7C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</w:tr>
      <w:tr w:rsidR="00633F8A" w:rsidRPr="00633F8A" w14:paraId="54338692" w14:textId="77777777" w:rsidTr="00633F8A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FCD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A3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50D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11C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E84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8.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8B2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D4B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8AB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E84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633F8A" w:rsidRPr="00633F8A" w14:paraId="542C3C32" w14:textId="77777777" w:rsidTr="007E49D1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E7CA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2F4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Basal Gangli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35A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AC58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88EC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B489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.5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D3EF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68A9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E980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</w:t>
            </w:r>
          </w:p>
        </w:tc>
      </w:tr>
    </w:tbl>
    <w:p w14:paraId="29DC9436" w14:textId="77777777" w:rsidR="00633F8A" w:rsidRDefault="00633F8A" w:rsidP="007B46B1">
      <w:pPr>
        <w:rPr>
          <w:rFonts w:ascii="Times" w:hAnsi="Times"/>
        </w:rPr>
      </w:pPr>
    </w:p>
    <w:p w14:paraId="400E29F6" w14:textId="77777777" w:rsidR="00633F8A" w:rsidRDefault="00633F8A" w:rsidP="007B46B1">
      <w:pPr>
        <w:rPr>
          <w:rFonts w:ascii="Times" w:hAnsi="Times"/>
        </w:rPr>
      </w:pPr>
    </w:p>
    <w:p w14:paraId="7A6C91CA" w14:textId="77777777" w:rsidR="00633F8A" w:rsidRDefault="00633F8A" w:rsidP="007B46B1">
      <w:pPr>
        <w:rPr>
          <w:rFonts w:ascii="Times" w:hAnsi="Times"/>
        </w:rPr>
      </w:pPr>
    </w:p>
    <w:p w14:paraId="54AB9441" w14:textId="77777777" w:rsidR="000B33F7" w:rsidRPr="000B33F7" w:rsidRDefault="000B33F7" w:rsidP="000B33F7">
      <w:pPr>
        <w:rPr>
          <w:rFonts w:ascii="Times" w:hAnsi="Times"/>
        </w:rPr>
      </w:pPr>
    </w:p>
    <w:p w14:paraId="5563559B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ED80CE6" w14:textId="7DD174E6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N </w:t>
      </w:r>
      <w:r w:rsidRPr="000B33F7">
        <w:rPr>
          <w:rFonts w:ascii="Times" w:hAnsi="Times"/>
        </w:rPr>
        <w:t>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REACT</w:t>
      </w:r>
      <w:r>
        <w:rPr>
          <w:rFonts w:ascii="Times New Roman" w:hAnsi="Times New Roman" w:cs="Times New Roman"/>
          <w:vertAlign w:val="subscript"/>
        </w:rPr>
        <w:t>MOTOR</w:t>
      </w:r>
      <w:r w:rsidR="00132B5E">
        <w:rPr>
          <w:rFonts w:ascii="Times New Roman" w:hAnsi="Times New Roman" w:cs="Times New Roman"/>
          <w:vertAlign w:val="subscript"/>
        </w:rPr>
        <w:t xml:space="preserve"> </w:t>
      </w:r>
      <w:r w:rsidR="00132B5E">
        <w:rPr>
          <w:rFonts w:ascii="Times New Roman" w:hAnsi="Times New Roman" w:cs="Times New Roman"/>
        </w:rPr>
        <w:t>Affected hand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Parkinson’s disease patients.</w:t>
      </w:r>
    </w:p>
    <w:p w14:paraId="677EA32C" w14:textId="77777777" w:rsidR="00500272" w:rsidRDefault="00500272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115"/>
        <w:gridCol w:w="4973"/>
        <w:gridCol w:w="950"/>
        <w:gridCol w:w="1026"/>
        <w:gridCol w:w="1047"/>
        <w:gridCol w:w="1004"/>
        <w:gridCol w:w="1003"/>
        <w:gridCol w:w="941"/>
        <w:gridCol w:w="941"/>
      </w:tblGrid>
      <w:tr w:rsidR="00500272" w:rsidRPr="00500272" w14:paraId="60E162C0" w14:textId="77777777" w:rsidTr="00500272">
        <w:trPr>
          <w:trHeight w:val="340"/>
        </w:trPr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AA6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8E3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529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26B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6624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523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BBD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CE9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929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00272" w:rsidRPr="00500272" w14:paraId="53F0EDCD" w14:textId="77777777" w:rsidTr="00500272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64CE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1C62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BF73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827D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E212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B97A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5FFD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4C5F4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AFC6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500272" w:rsidRPr="00500272" w14:paraId="3A49CA1E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C62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FF7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Fusiform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338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3CC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0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894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4.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9E6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2E0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C7B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5C4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5</w:t>
            </w:r>
          </w:p>
        </w:tc>
      </w:tr>
      <w:tr w:rsidR="00500272" w:rsidRPr="00500272" w14:paraId="645E174F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BA2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B75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Middle occipi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652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07B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F2E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4.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F49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23A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41E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C1D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</w:tr>
      <w:tr w:rsidR="00500272" w:rsidRPr="00500272" w14:paraId="4662970B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2E3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2E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ateral Occipital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019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532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C43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3.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FD7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D03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751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12B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9</w:t>
            </w:r>
          </w:p>
        </w:tc>
      </w:tr>
      <w:tr w:rsidR="00500272" w:rsidRPr="00500272" w14:paraId="0F64EBCB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682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3E6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Postcentr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7D6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F5D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5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511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3.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BA7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62A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E74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3D0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500272" w:rsidRPr="00500272" w14:paraId="7CE0E400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1B4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80C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483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AF6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062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3.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9F7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D3F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BF2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819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9</w:t>
            </w:r>
          </w:p>
        </w:tc>
      </w:tr>
      <w:tr w:rsidR="00500272" w:rsidRPr="00500272" w14:paraId="0E0732F6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104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A9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08C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671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F5A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3.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F8E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E18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A3D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F26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5</w:t>
            </w:r>
          </w:p>
        </w:tc>
      </w:tr>
      <w:tr w:rsidR="00500272" w:rsidRPr="00500272" w14:paraId="5AF8626B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BD3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BE0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Precentr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F4F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A86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8CC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9.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35B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866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EE3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5A1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00272" w:rsidRPr="00500272" w14:paraId="5E55CFFB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82B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197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ED0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EB6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A6C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FA0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228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5BE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667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</w:t>
            </w:r>
          </w:p>
        </w:tc>
      </w:tr>
      <w:tr w:rsidR="00500272" w:rsidRPr="00500272" w14:paraId="707790C0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B2B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EAD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Premotor cortex and Supplementary Motor Cort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74E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953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1E6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15B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94B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54F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E2B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6</w:t>
            </w:r>
          </w:p>
        </w:tc>
      </w:tr>
      <w:tr w:rsidR="00500272" w:rsidRPr="00500272" w14:paraId="69A00817" w14:textId="77777777" w:rsidTr="00500272">
        <w:trPr>
          <w:trHeight w:val="34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0E0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511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Supramargin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(anterior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F4E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7DC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89F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9.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9B2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1F9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6CB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F94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500272" w:rsidRPr="00500272" w14:paraId="3CC8A40D" w14:textId="77777777" w:rsidTr="00500272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43C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8E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7B6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7AC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064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5BD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E14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638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7DD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0</w:t>
            </w:r>
          </w:p>
        </w:tc>
      </w:tr>
      <w:tr w:rsidR="00500272" w:rsidRPr="00500272" w14:paraId="05AAD8B2" w14:textId="77777777" w:rsidTr="007E49D1">
        <w:trPr>
          <w:trHeight w:val="300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A5A9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5054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396D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E4DE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09A8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4D23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118B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D054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F8F5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</w:tbl>
    <w:p w14:paraId="0046C680" w14:textId="77777777" w:rsidR="00500272" w:rsidRPr="000B33F7" w:rsidRDefault="00500272" w:rsidP="007B46B1">
      <w:pPr>
        <w:rPr>
          <w:rFonts w:ascii="Times" w:hAnsi="Times"/>
        </w:rPr>
      </w:pPr>
    </w:p>
    <w:p w14:paraId="2173BB7B" w14:textId="77777777" w:rsidR="000B33F7" w:rsidRPr="000B33F7" w:rsidRDefault="000B33F7" w:rsidP="000B33F7">
      <w:pPr>
        <w:rPr>
          <w:rFonts w:ascii="Times" w:hAnsi="Times"/>
        </w:rPr>
      </w:pPr>
    </w:p>
    <w:p w14:paraId="6FEC350C" w14:textId="77777777" w:rsidR="00515B26" w:rsidRDefault="00515B2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3BC059E" w14:textId="3221E0E7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O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REACT</w:t>
      </w:r>
      <w:r>
        <w:rPr>
          <w:rFonts w:ascii="Times New Roman" w:hAnsi="Times New Roman" w:cs="Times New Roman"/>
          <w:vertAlign w:val="subscript"/>
        </w:rPr>
        <w:t>MOTOR</w:t>
      </w:r>
      <w:r w:rsidR="00132B5E">
        <w:rPr>
          <w:rFonts w:ascii="Times New Roman" w:hAnsi="Times New Roman" w:cs="Times New Roman"/>
        </w:rPr>
        <w:t xml:space="preserve"> Non-affected hand</w:t>
      </w:r>
      <w:r w:rsidR="007B46B1">
        <w:rPr>
          <w:rFonts w:ascii="Times" w:hAnsi="Times"/>
        </w:rPr>
        <w:t xml:space="preserve"> 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Controls. </w:t>
      </w:r>
    </w:p>
    <w:p w14:paraId="58BDD4C2" w14:textId="77777777" w:rsidR="00633F8A" w:rsidRDefault="00633F8A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208"/>
        <w:gridCol w:w="3801"/>
        <w:gridCol w:w="1123"/>
        <w:gridCol w:w="1161"/>
        <w:gridCol w:w="1172"/>
        <w:gridCol w:w="1150"/>
        <w:gridCol w:w="1149"/>
        <w:gridCol w:w="1118"/>
        <w:gridCol w:w="1118"/>
      </w:tblGrid>
      <w:tr w:rsidR="00633F8A" w:rsidRPr="00633F8A" w14:paraId="7607463C" w14:textId="77777777" w:rsidTr="00633F8A">
        <w:trPr>
          <w:trHeight w:val="340"/>
        </w:trPr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E2D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39A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96D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057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F7A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B5C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8E8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CFA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AC2E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33F8A" w:rsidRPr="00633F8A" w14:paraId="3B168E67" w14:textId="77777777" w:rsidTr="00633F8A">
        <w:trPr>
          <w:trHeight w:val="320"/>
        </w:trPr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E70B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725AC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D27B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9E84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1DB1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EEAA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C0431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9C69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51D6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33F8A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633F8A" w:rsidRPr="00633F8A" w14:paraId="32D82720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DB0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BFE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Lingu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ry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67F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5C4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D8B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6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1AC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1BC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8DF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189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6</w:t>
            </w:r>
          </w:p>
        </w:tc>
      </w:tr>
      <w:tr w:rsidR="00633F8A" w:rsidRPr="00633F8A" w14:paraId="6FE65247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D629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AD13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Temporal Occipital Fusiform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850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155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50E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6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342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FF7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C03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D01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</w:tr>
      <w:tr w:rsidR="00633F8A" w:rsidRPr="00633F8A" w14:paraId="442452E9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700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3DF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17F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C2B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7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762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5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1B9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775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4E5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C08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633F8A" w:rsidRPr="00633F8A" w14:paraId="55F6EDDC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9A3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86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91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13D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9AD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5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F61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8A9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2E8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EEA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3</w:t>
            </w:r>
          </w:p>
        </w:tc>
      </w:tr>
      <w:tr w:rsidR="00633F8A" w:rsidRPr="00633F8A" w14:paraId="4FC07A41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05B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DDF4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BFC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B22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1D8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5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365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2B8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B86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E8C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0</w:t>
            </w:r>
          </w:p>
        </w:tc>
      </w:tr>
      <w:tr w:rsidR="00633F8A" w:rsidRPr="00633F8A" w14:paraId="463497FE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E69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9DB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</w:rPr>
              <w:t>Supramarginal</w:t>
            </w:r>
            <w:proofErr w:type="spellEnd"/>
            <w:r w:rsidRPr="00633F8A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C51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832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9A6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9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56F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8EB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74D8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5A3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633F8A" w:rsidRPr="00633F8A" w14:paraId="622FF2B3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C4F6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B78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Parietal operculum Cort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E5D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1CC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37A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370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57C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F1F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683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  <w:tr w:rsidR="00633F8A" w:rsidRPr="00633F8A" w14:paraId="50D1D7FE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AC7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6F12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07B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D85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1636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ED9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506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9979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7BD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23</w:t>
            </w:r>
          </w:p>
        </w:tc>
      </w:tr>
      <w:tr w:rsidR="00633F8A" w:rsidRPr="00633F8A" w14:paraId="0B523401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07AA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6CF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 xml:space="preserve">Inferior Frontal </w:t>
            </w:r>
            <w:proofErr w:type="spellStart"/>
            <w:r w:rsidRPr="00633F8A">
              <w:rPr>
                <w:rFonts w:ascii="Calibri" w:eastAsia="Times New Roman" w:hAnsi="Calibri" w:cs="Times New Roman"/>
              </w:rPr>
              <w:t>Gyrus</w:t>
            </w:r>
            <w:proofErr w:type="spellEnd"/>
            <w:r w:rsidRPr="00633F8A">
              <w:rPr>
                <w:rFonts w:ascii="Calibri" w:eastAsia="Times New Roman" w:hAnsi="Calibri" w:cs="Times New Roman"/>
              </w:rPr>
              <w:t xml:space="preserve">, pars </w:t>
            </w:r>
            <w:proofErr w:type="spellStart"/>
            <w:r w:rsidRPr="00633F8A">
              <w:rPr>
                <w:rFonts w:ascii="Calibri" w:eastAsia="Times New Roman" w:hAnsi="Calibri" w:cs="Times New Roman"/>
              </w:rPr>
              <w:t>opercular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9E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A41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C0EB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DFA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9D55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832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F8C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33F8A" w:rsidRPr="00633F8A" w14:paraId="2C839904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BCF0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345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Central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Opercular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Cort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F2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E61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87B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7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D65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C30F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E3E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CDE4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11</w:t>
            </w:r>
          </w:p>
        </w:tc>
      </w:tr>
      <w:tr w:rsidR="00633F8A" w:rsidRPr="00633F8A" w14:paraId="2D990E38" w14:textId="77777777" w:rsidTr="00633F8A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0B97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713B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Precentral</w:t>
            </w:r>
            <w:proofErr w:type="spellEnd"/>
            <w:r w:rsidRPr="00633F8A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633F8A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A1F3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C5FC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452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365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CE5D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B92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C2B2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633F8A">
              <w:rPr>
                <w:rFonts w:ascii="Calibri" w:eastAsia="Times New Roman" w:hAnsi="Calibri" w:cs="Times New Roman"/>
                <w:color w:val="808080"/>
              </w:rPr>
              <w:t>32</w:t>
            </w:r>
          </w:p>
        </w:tc>
      </w:tr>
      <w:tr w:rsidR="00633F8A" w:rsidRPr="00633F8A" w14:paraId="0BEF0A85" w14:textId="77777777" w:rsidTr="007E49D1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33A55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AD5D" w14:textId="77777777" w:rsidR="00633F8A" w:rsidRPr="00633F8A" w:rsidRDefault="00633F8A" w:rsidP="00633F8A">
            <w:pPr>
              <w:rPr>
                <w:rFonts w:ascii="Calibri" w:eastAsia="Times New Roman" w:hAnsi="Calibri" w:cs="Times New Roman"/>
              </w:rPr>
            </w:pPr>
            <w:r w:rsidRPr="00633F8A">
              <w:rPr>
                <w:rFonts w:ascii="Calibri" w:eastAsia="Times New Roman" w:hAnsi="Calibri" w:cs="Times New Roman"/>
              </w:rPr>
              <w:t>Superior Parietal Lobul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4A47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78291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8B3D7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7.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81DA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6.9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6E570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2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CDBFE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-5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0851A" w14:textId="77777777" w:rsidR="00633F8A" w:rsidRPr="00633F8A" w:rsidRDefault="00633F8A" w:rsidP="00633F8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3F8A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</w:tbl>
    <w:p w14:paraId="05980453" w14:textId="77777777" w:rsidR="00633F8A" w:rsidRDefault="00633F8A" w:rsidP="007B46B1">
      <w:pPr>
        <w:rPr>
          <w:rFonts w:ascii="Times" w:hAnsi="Times"/>
        </w:rPr>
      </w:pPr>
    </w:p>
    <w:p w14:paraId="6F306CC4" w14:textId="77777777" w:rsidR="000B33F7" w:rsidRPr="000B33F7" w:rsidRDefault="000B33F7" w:rsidP="000B33F7">
      <w:pPr>
        <w:rPr>
          <w:rFonts w:ascii="Times" w:hAnsi="Times"/>
        </w:rPr>
      </w:pPr>
    </w:p>
    <w:p w14:paraId="2FC98A66" w14:textId="77777777" w:rsidR="00B40C0B" w:rsidRDefault="00B40C0B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1CF33CF" w14:textId="0647E136" w:rsidR="007B46B1" w:rsidRDefault="000B33F7" w:rsidP="007B46B1">
      <w:pPr>
        <w:rPr>
          <w:rFonts w:ascii="Times" w:hAnsi="Times"/>
          <w:noProof/>
          <w:lang w:val="en-US"/>
        </w:rPr>
      </w:pPr>
      <w:r w:rsidRPr="000B33F7">
        <w:rPr>
          <w:rFonts w:ascii="Times" w:hAnsi="Times"/>
        </w:rPr>
        <w:lastRenderedPageBreak/>
        <w:t>Figure 2</w:t>
      </w:r>
      <w:r>
        <w:rPr>
          <w:rFonts w:ascii="Times" w:hAnsi="Times"/>
        </w:rPr>
        <w:t xml:space="preserve"> P</w:t>
      </w:r>
      <w:r w:rsidRPr="000B33F7">
        <w:rPr>
          <w:rFonts w:ascii="Times" w:hAnsi="Times"/>
        </w:rPr>
        <w:t xml:space="preserve"> –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</w:rPr>
        <w:t>REACT</w:t>
      </w:r>
      <w:r>
        <w:rPr>
          <w:rFonts w:ascii="Times New Roman" w:hAnsi="Times New Roman" w:cs="Times New Roman"/>
          <w:vertAlign w:val="subscript"/>
        </w:rPr>
        <w:t>MOTOR</w:t>
      </w:r>
      <w:r w:rsidR="00132B5E">
        <w:rPr>
          <w:rFonts w:ascii="Times New Roman" w:hAnsi="Times New Roman" w:cs="Times New Roman"/>
        </w:rPr>
        <w:t xml:space="preserve"> Non-affected hand</w:t>
      </w:r>
      <w:r w:rsidR="007B46B1" w:rsidRPr="000B33F7">
        <w:rPr>
          <w:rFonts w:ascii="Times" w:hAnsi="Times"/>
        </w:rPr>
        <w:t>–</w:t>
      </w:r>
      <w:r w:rsidR="007B46B1">
        <w:rPr>
          <w:rFonts w:ascii="Times" w:hAnsi="Times"/>
        </w:rPr>
        <w:t xml:space="preserve"> Parkinson’s disease patients.</w:t>
      </w:r>
    </w:p>
    <w:p w14:paraId="0E977F1B" w14:textId="77777777" w:rsidR="00500272" w:rsidRDefault="00500272" w:rsidP="007B46B1">
      <w:pPr>
        <w:rPr>
          <w:rFonts w:ascii="Times" w:hAnsi="Times"/>
          <w:noProof/>
          <w:lang w:val="en-US"/>
        </w:rPr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208"/>
        <w:gridCol w:w="3801"/>
        <w:gridCol w:w="1123"/>
        <w:gridCol w:w="1161"/>
        <w:gridCol w:w="1172"/>
        <w:gridCol w:w="1150"/>
        <w:gridCol w:w="1149"/>
        <w:gridCol w:w="1118"/>
        <w:gridCol w:w="1118"/>
      </w:tblGrid>
      <w:tr w:rsidR="00500272" w:rsidRPr="00500272" w14:paraId="1F173537" w14:textId="77777777" w:rsidTr="00500272">
        <w:trPr>
          <w:trHeight w:val="340"/>
        </w:trPr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79F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02E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094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76F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7B3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96F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90B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MNI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C60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80F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00272" w:rsidRPr="00500272" w14:paraId="1B6FADDF" w14:textId="77777777" w:rsidTr="00500272">
        <w:trPr>
          <w:trHeight w:val="320"/>
        </w:trPr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1479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Cortical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41FB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egion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130E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DF911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8D14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14AF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4B13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FE85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y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05AF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00272">
              <w:rPr>
                <w:rFonts w:ascii="Calibri" w:eastAsia="Times New Roman" w:hAnsi="Calibri" w:cs="Times New Roman"/>
                <w:color w:val="000000"/>
              </w:rPr>
              <w:t>z</w:t>
            </w:r>
            <w:proofErr w:type="gramEnd"/>
          </w:p>
        </w:tc>
      </w:tr>
      <w:tr w:rsidR="00500272" w:rsidRPr="00500272" w14:paraId="455B4030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178F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0B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Temporal Occipital Fusiform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303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CFD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1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B8A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6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BBA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059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28C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138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</w:tr>
      <w:tr w:rsidR="00500272" w:rsidRPr="00500272" w14:paraId="69AE3335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42B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0334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EB1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74F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4C8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4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482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3AA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699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C96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3</w:t>
            </w:r>
          </w:p>
        </w:tc>
      </w:tr>
      <w:tr w:rsidR="00500272" w:rsidRPr="00500272" w14:paraId="073186B2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5A55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662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Precentr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39B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0C5F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3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86E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6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54E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1D9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9EE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634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500272" w:rsidRPr="00500272" w14:paraId="7AA3B4D2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FD5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9B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93A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74F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C36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5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3B0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414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4B2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10A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9</w:t>
            </w:r>
          </w:p>
        </w:tc>
      </w:tr>
      <w:tr w:rsidR="00500272" w:rsidRPr="00500272" w14:paraId="483BA49E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CF4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B649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C4F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202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ACB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3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C5C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CF8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B03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808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8</w:t>
            </w:r>
          </w:p>
        </w:tc>
      </w:tr>
      <w:tr w:rsidR="00500272" w:rsidRPr="00500272" w14:paraId="212AB556" w14:textId="77777777" w:rsidTr="00500272">
        <w:trPr>
          <w:trHeight w:val="34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189E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295B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Inferior Fron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Gyrus</w:t>
            </w:r>
            <w:proofErr w:type="spellEnd"/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, pars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7E9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74D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645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8.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A68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9C4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26B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E29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00272" w:rsidRPr="00500272" w14:paraId="646CCE89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63DA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AA9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Precentr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46A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730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3DB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A131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B23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950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9A6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3</w:t>
            </w:r>
          </w:p>
        </w:tc>
      </w:tr>
      <w:tr w:rsidR="00500272" w:rsidRPr="00500272" w14:paraId="581D2CE3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404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9E5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Inferior Frontal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, pars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operculari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5DA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892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0FD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519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486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3C5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5DF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4</w:t>
            </w:r>
          </w:p>
        </w:tc>
      </w:tr>
      <w:tr w:rsidR="00500272" w:rsidRPr="00500272" w14:paraId="3E62DF0E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D2BC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7812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3B7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C72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8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004E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8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81C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00000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C08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EF7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FFD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500272" w:rsidRPr="00500272" w14:paraId="3EFC86BF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F0E7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BF7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E65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138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935B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F33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f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25D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AC2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487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20</w:t>
            </w:r>
          </w:p>
        </w:tc>
      </w:tr>
      <w:tr w:rsidR="00500272" w:rsidRPr="00500272" w14:paraId="624D4DB6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29D8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Righ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4936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Postcentral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</w:t>
            </w: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Gyru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A5A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26C7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66B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8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BD8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7.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69E4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09C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CDE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47</w:t>
            </w:r>
          </w:p>
        </w:tc>
      </w:tr>
      <w:tr w:rsidR="00500272" w:rsidRPr="00500272" w14:paraId="16DEA30C" w14:textId="77777777" w:rsidTr="005002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2D90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BD1D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proofErr w:type="spellStart"/>
            <w:r w:rsidRPr="00500272">
              <w:rPr>
                <w:rFonts w:ascii="Calibri" w:eastAsia="Times New Roman" w:hAnsi="Calibri" w:cs="Times New Roman"/>
                <w:color w:val="808080"/>
              </w:rPr>
              <w:t>Intracalcarine</w:t>
            </w:r>
            <w:proofErr w:type="spellEnd"/>
            <w:r w:rsidRPr="00500272">
              <w:rPr>
                <w:rFonts w:ascii="Calibri" w:eastAsia="Times New Roman" w:hAnsi="Calibri" w:cs="Times New Roman"/>
                <w:color w:val="808080"/>
              </w:rPr>
              <w:t xml:space="preserve"> Cort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C62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4826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9C32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DB18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F2A5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965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-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08E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0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00272" w:rsidRPr="00500272" w14:paraId="291B9BEC" w14:textId="77777777" w:rsidTr="007E49D1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1B30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Left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6803" w14:textId="77777777" w:rsidR="00500272" w:rsidRPr="00500272" w:rsidRDefault="00500272" w:rsidP="00500272">
            <w:pPr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C008D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DE350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62F7C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85D1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5.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852A3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706C9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-7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C497A" w14:textId="77777777" w:rsidR="00500272" w:rsidRPr="00500272" w:rsidRDefault="00500272" w:rsidP="00500272">
            <w:pPr>
              <w:jc w:val="center"/>
              <w:rPr>
                <w:rFonts w:ascii="Calibri" w:eastAsia="Times New Roman" w:hAnsi="Calibri" w:cs="Times New Roman"/>
                <w:color w:val="808080"/>
              </w:rPr>
            </w:pPr>
            <w:r w:rsidRPr="00500272">
              <w:rPr>
                <w:rFonts w:ascii="Calibri" w:eastAsia="Times New Roman" w:hAnsi="Calibri" w:cs="Times New Roman"/>
                <w:color w:val="808080"/>
              </w:rPr>
              <w:t>11</w:t>
            </w:r>
          </w:p>
        </w:tc>
      </w:tr>
    </w:tbl>
    <w:p w14:paraId="64F3E1E8" w14:textId="77777777" w:rsidR="00500272" w:rsidRPr="000B33F7" w:rsidRDefault="00500272" w:rsidP="007B46B1">
      <w:pPr>
        <w:rPr>
          <w:rFonts w:ascii="Times" w:hAnsi="Times"/>
        </w:rPr>
      </w:pPr>
    </w:p>
    <w:p w14:paraId="65037459" w14:textId="77777777" w:rsidR="000B33F7" w:rsidRPr="000B33F7" w:rsidRDefault="000B33F7" w:rsidP="000B33F7">
      <w:pPr>
        <w:rPr>
          <w:rFonts w:ascii="Times" w:hAnsi="Times"/>
        </w:rPr>
      </w:pPr>
    </w:p>
    <w:p w14:paraId="5093669A" w14:textId="77777777" w:rsidR="007B46B1" w:rsidRPr="000B33F7" w:rsidRDefault="007B46B1">
      <w:pPr>
        <w:rPr>
          <w:rFonts w:ascii="Times" w:hAnsi="Times"/>
        </w:rPr>
      </w:pPr>
    </w:p>
    <w:sectPr w:rsidR="007B46B1" w:rsidRPr="000B33F7" w:rsidSect="007E49D1">
      <w:footerReference w:type="default" r:id="rId7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CDDC6" w14:textId="77777777" w:rsidR="0090554A" w:rsidRDefault="0090554A" w:rsidP="00B16985">
      <w:r>
        <w:separator/>
      </w:r>
    </w:p>
  </w:endnote>
  <w:endnote w:type="continuationSeparator" w:id="0">
    <w:p w14:paraId="13E794C2" w14:textId="77777777" w:rsidR="0090554A" w:rsidRDefault="0090554A" w:rsidP="00B16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A4E934" w14:textId="77777777" w:rsidR="0090554A" w:rsidRDefault="0090554A" w:rsidP="00B16985">
    <w:pPr>
      <w:pStyle w:val="Footer"/>
      <w:jc w:val="center"/>
    </w:pPr>
    <w:r>
      <w:rPr>
        <w:rFonts w:ascii="Times New Roman" w:hAnsi="Times New Roman"/>
        <w:lang w:val="en-US"/>
      </w:rPr>
      <w:t xml:space="preserve">Page </w:t>
    </w:r>
    <w:r>
      <w:rPr>
        <w:rFonts w:ascii="Times New Roman" w:hAnsi="Times New Roman"/>
        <w:lang w:val="en-US"/>
      </w:rPr>
      <w:fldChar w:fldCharType="begin"/>
    </w:r>
    <w:r>
      <w:rPr>
        <w:rFonts w:ascii="Times New Roman" w:hAnsi="Times New Roman"/>
        <w:lang w:val="en-US"/>
      </w:rPr>
      <w:instrText xml:space="preserve"> PAGE </w:instrText>
    </w:r>
    <w:r>
      <w:rPr>
        <w:rFonts w:ascii="Times New Roman" w:hAnsi="Times New Roman"/>
        <w:lang w:val="en-US"/>
      </w:rPr>
      <w:fldChar w:fldCharType="separate"/>
    </w:r>
    <w:r w:rsidR="007662E4">
      <w:rPr>
        <w:rFonts w:ascii="Times New Roman" w:hAnsi="Times New Roman"/>
        <w:noProof/>
        <w:lang w:val="en-US"/>
      </w:rPr>
      <w:t>2</w:t>
    </w:r>
    <w:r>
      <w:rPr>
        <w:rFonts w:ascii="Times New Roman" w:hAnsi="Times New Roman"/>
        <w:lang w:val="en-US"/>
      </w:rPr>
      <w:fldChar w:fldCharType="end"/>
    </w:r>
    <w:r>
      <w:rPr>
        <w:rFonts w:ascii="Times New Roman" w:hAnsi="Times New Roman"/>
        <w:lang w:val="en-US"/>
      </w:rPr>
      <w:t xml:space="preserve"> of </w:t>
    </w:r>
    <w:r>
      <w:rPr>
        <w:rFonts w:ascii="Times New Roman" w:hAnsi="Times New Roman"/>
        <w:lang w:val="en-US"/>
      </w:rPr>
      <w:fldChar w:fldCharType="begin"/>
    </w:r>
    <w:r>
      <w:rPr>
        <w:rFonts w:ascii="Times New Roman" w:hAnsi="Times New Roman"/>
        <w:lang w:val="en-US"/>
      </w:rPr>
      <w:instrText xml:space="preserve"> NUMPAGES </w:instrText>
    </w:r>
    <w:r>
      <w:rPr>
        <w:rFonts w:ascii="Times New Roman" w:hAnsi="Times New Roman"/>
        <w:lang w:val="en-US"/>
      </w:rPr>
      <w:fldChar w:fldCharType="separate"/>
    </w:r>
    <w:r w:rsidR="007662E4">
      <w:rPr>
        <w:rFonts w:ascii="Times New Roman" w:hAnsi="Times New Roman"/>
        <w:noProof/>
        <w:lang w:val="en-US"/>
      </w:rPr>
      <w:t>16</w:t>
    </w:r>
    <w:r>
      <w:rPr>
        <w:rFonts w:ascii="Times New Roman" w:hAnsi="Times New Roman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0D093" w14:textId="77777777" w:rsidR="0090554A" w:rsidRDefault="0090554A" w:rsidP="00B16985">
      <w:r>
        <w:separator/>
      </w:r>
    </w:p>
  </w:footnote>
  <w:footnote w:type="continuationSeparator" w:id="0">
    <w:p w14:paraId="6BF47505" w14:textId="77777777" w:rsidR="0090554A" w:rsidRDefault="0090554A" w:rsidP="00B16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C4F"/>
    <w:rsid w:val="000B33F7"/>
    <w:rsid w:val="000C0056"/>
    <w:rsid w:val="00132B5E"/>
    <w:rsid w:val="002C14F5"/>
    <w:rsid w:val="004253B6"/>
    <w:rsid w:val="004E5034"/>
    <w:rsid w:val="00500272"/>
    <w:rsid w:val="00515B26"/>
    <w:rsid w:val="005F63B5"/>
    <w:rsid w:val="00633F8A"/>
    <w:rsid w:val="006B62C3"/>
    <w:rsid w:val="00726601"/>
    <w:rsid w:val="00745A69"/>
    <w:rsid w:val="007662E4"/>
    <w:rsid w:val="007935A6"/>
    <w:rsid w:val="0079556E"/>
    <w:rsid w:val="00796C4F"/>
    <w:rsid w:val="007A119F"/>
    <w:rsid w:val="007B46B1"/>
    <w:rsid w:val="007E3015"/>
    <w:rsid w:val="007E49D1"/>
    <w:rsid w:val="007F744E"/>
    <w:rsid w:val="0090554A"/>
    <w:rsid w:val="009A007E"/>
    <w:rsid w:val="009B2D9D"/>
    <w:rsid w:val="00B16985"/>
    <w:rsid w:val="00B40C0B"/>
    <w:rsid w:val="00BB5B9F"/>
    <w:rsid w:val="00EE6708"/>
    <w:rsid w:val="00FE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0A8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9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985"/>
  </w:style>
  <w:style w:type="paragraph" w:styleId="Footer">
    <w:name w:val="footer"/>
    <w:basedOn w:val="Normal"/>
    <w:link w:val="FooterChar"/>
    <w:uiPriority w:val="99"/>
    <w:unhideWhenUsed/>
    <w:rsid w:val="00B169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985"/>
  </w:style>
  <w:style w:type="paragraph" w:styleId="BalloonText">
    <w:name w:val="Balloon Text"/>
    <w:basedOn w:val="Normal"/>
    <w:link w:val="BalloonTextChar"/>
    <w:uiPriority w:val="99"/>
    <w:semiHidden/>
    <w:unhideWhenUsed/>
    <w:rsid w:val="009A00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7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9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985"/>
  </w:style>
  <w:style w:type="paragraph" w:styleId="Footer">
    <w:name w:val="footer"/>
    <w:basedOn w:val="Normal"/>
    <w:link w:val="FooterChar"/>
    <w:uiPriority w:val="99"/>
    <w:unhideWhenUsed/>
    <w:rsid w:val="00B169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985"/>
  </w:style>
  <w:style w:type="paragraph" w:styleId="BalloonText">
    <w:name w:val="Balloon Text"/>
    <w:basedOn w:val="Normal"/>
    <w:link w:val="BalloonTextChar"/>
    <w:uiPriority w:val="99"/>
    <w:semiHidden/>
    <w:unhideWhenUsed/>
    <w:rsid w:val="009A00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7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6</Pages>
  <Words>2123</Words>
  <Characters>12102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Jason</dc:creator>
  <cp:keywords/>
  <dc:description/>
  <cp:lastModifiedBy>JAM</cp:lastModifiedBy>
  <cp:revision>15</cp:revision>
  <cp:lastPrinted>2019-02-09T12:18:00Z</cp:lastPrinted>
  <dcterms:created xsi:type="dcterms:W3CDTF">2019-01-14T11:46:00Z</dcterms:created>
  <dcterms:modified xsi:type="dcterms:W3CDTF">2019-02-09T17:48:00Z</dcterms:modified>
</cp:coreProperties>
</file>